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6143C5" w14:textId="77777777" w:rsidR="004E1D1A" w:rsidRPr="009503E2" w:rsidRDefault="004E1D1A" w:rsidP="003E5D8A">
      <w:pPr>
        <w:pStyle w:val="NormalWeb"/>
      </w:pPr>
      <w:bookmarkStart w:id="0" w:name="_Hlk167466153"/>
      <w:bookmarkStart w:id="1" w:name="_Hlk52909368"/>
      <w:r w:rsidRPr="009503E2">
        <w:t xml:space="preserve">Revealing the status of </w:t>
      </w:r>
      <w:r w:rsidRPr="009503E2">
        <w:rPr>
          <w:i/>
          <w:iCs/>
        </w:rPr>
        <w:t>Orbicella</w:t>
      </w:r>
      <w:r w:rsidRPr="009503E2">
        <w:t>: Main reef-builder of Morrocoy National Park and Cuare Wildlife Refuge, Venezuela, Southern Caribbean</w:t>
      </w:r>
    </w:p>
    <w:p w14:paraId="0E71B609" w14:textId="77777777" w:rsidR="000F655B" w:rsidRPr="00A9692C" w:rsidRDefault="000F655B" w:rsidP="00A9692C">
      <w:pPr>
        <w:jc w:val="right"/>
        <w:rPr>
          <w:smallCaps/>
          <w:lang w:val="es-VE"/>
        </w:rPr>
      </w:pPr>
      <w:r w:rsidRPr="00A9692C">
        <w:rPr>
          <w:smallCaps/>
          <w:lang w:val="es-VE"/>
        </w:rPr>
        <w:t>Anaurora Yranzo</w:t>
      </w:r>
      <w:r w:rsidRPr="00A9692C">
        <w:rPr>
          <w:b/>
          <w:smallCaps/>
          <w:lang w:val="es-VE"/>
        </w:rPr>
        <w:t>-</w:t>
      </w:r>
      <w:r w:rsidRPr="00A9692C">
        <w:rPr>
          <w:smallCaps/>
          <w:lang w:val="es-VE"/>
        </w:rPr>
        <w:t>Duque, Ana Teresa Herrera-Reveles</w:t>
      </w:r>
      <w:r w:rsidR="00FD665C" w:rsidRPr="00A9692C">
        <w:rPr>
          <w:smallCaps/>
          <w:lang w:val="es-VE"/>
        </w:rPr>
        <w:t>,</w:t>
      </w:r>
      <w:r w:rsidRPr="00A9692C">
        <w:rPr>
          <w:smallCaps/>
          <w:vertAlign w:val="superscript"/>
          <w:lang w:val="es-VE"/>
        </w:rPr>
        <w:t xml:space="preserve">  </w:t>
      </w:r>
      <w:r w:rsidRPr="00A9692C">
        <w:rPr>
          <w:smallCaps/>
          <w:lang w:val="es-VE"/>
        </w:rPr>
        <w:t xml:space="preserve">Estrella Villamizar, </w:t>
      </w:r>
      <w:proofErr w:type="spellStart"/>
      <w:r w:rsidRPr="00A9692C">
        <w:rPr>
          <w:smallCaps/>
          <w:lang w:val="es-VE"/>
        </w:rPr>
        <w:t>Francoise</w:t>
      </w:r>
      <w:proofErr w:type="spellEnd"/>
      <w:r w:rsidRPr="00A9692C">
        <w:rPr>
          <w:smallCaps/>
          <w:lang w:val="es-VE"/>
        </w:rPr>
        <w:t xml:space="preserve"> Cabada-Blanco</w:t>
      </w:r>
      <w:r w:rsidR="00FD665C" w:rsidRPr="00A9692C">
        <w:rPr>
          <w:smallCaps/>
          <w:lang w:val="es-VE"/>
        </w:rPr>
        <w:t>,</w:t>
      </w:r>
      <w:r w:rsidRPr="00A9692C">
        <w:rPr>
          <w:smallCaps/>
          <w:lang w:val="es-VE"/>
        </w:rPr>
        <w:t xml:space="preserve"> Jeannette Pérez-Benítez, </w:t>
      </w:r>
      <w:r w:rsidR="00FD665C" w:rsidRPr="00A9692C">
        <w:rPr>
          <w:smallCaps/>
          <w:lang w:val="es-VE"/>
        </w:rPr>
        <w:t xml:space="preserve">  </w:t>
      </w:r>
      <w:r w:rsidRPr="00A9692C">
        <w:rPr>
          <w:smallCaps/>
          <w:lang w:val="es-VE"/>
        </w:rPr>
        <w:t xml:space="preserve">Hazael </w:t>
      </w:r>
      <w:proofErr w:type="spellStart"/>
      <w:r w:rsidRPr="00A9692C">
        <w:rPr>
          <w:smallCaps/>
          <w:lang w:val="es-VE"/>
        </w:rPr>
        <w:t>Boadas</w:t>
      </w:r>
      <w:proofErr w:type="spellEnd"/>
      <w:r w:rsidRPr="00A9692C">
        <w:rPr>
          <w:smallCaps/>
          <w:lang w:val="es-VE"/>
        </w:rPr>
        <w:t>, José G. Rodríguez-Quintal, Carlos Pereira, Samuel Narciso, Freddy A. Bustillos</w:t>
      </w:r>
    </w:p>
    <w:bookmarkEnd w:id="0"/>
    <w:p w14:paraId="3B61261A" w14:textId="77777777" w:rsidR="004E1D1A" w:rsidRPr="00353413" w:rsidRDefault="004E1D1A" w:rsidP="003E5D8A">
      <w:pPr>
        <w:rPr>
          <w:lang w:val="es-VE"/>
        </w:rPr>
      </w:pPr>
    </w:p>
    <w:p w14:paraId="18FF7B14" w14:textId="77777777" w:rsidR="00FD665C" w:rsidRPr="00353413" w:rsidRDefault="00FD665C" w:rsidP="003E5D8A">
      <w:pPr>
        <w:rPr>
          <w:lang w:val="es-VE"/>
        </w:rPr>
      </w:pPr>
    </w:p>
    <w:p w14:paraId="1C217A9F" w14:textId="77777777" w:rsidR="00FD665C" w:rsidRPr="00353413" w:rsidRDefault="00FD665C" w:rsidP="003E5D8A">
      <w:pPr>
        <w:rPr>
          <w:lang w:val="es-VE"/>
        </w:rPr>
      </w:pPr>
    </w:p>
    <w:p w14:paraId="4B69DCC2" w14:textId="77777777" w:rsidR="003B0EA5" w:rsidRPr="00EA59FB" w:rsidRDefault="003B0EA5" w:rsidP="003E5D8A">
      <w:pPr>
        <w:rPr>
          <w:lang w:val="es-VE"/>
        </w:rPr>
      </w:pPr>
      <w:r w:rsidRPr="00EA59FB">
        <w:rPr>
          <w:lang w:val="es-VE"/>
        </w:rPr>
        <w:br w:type="page"/>
      </w:r>
    </w:p>
    <w:p w14:paraId="5D5F385D" w14:textId="77777777" w:rsidR="00E70DB5" w:rsidRPr="00F83E34" w:rsidRDefault="00E70DB5" w:rsidP="003E5D8A">
      <w:pPr>
        <w:sectPr w:rsidR="00E70DB5" w:rsidRPr="00F83E34">
          <w:pgSz w:w="9526" w:h="12474"/>
          <w:pgMar w:top="1440" w:right="1440" w:bottom="1440" w:left="1440" w:header="709" w:footer="709" w:gutter="0"/>
          <w:cols w:space="708"/>
          <w:docGrid w:linePitch="360"/>
        </w:sectPr>
      </w:pPr>
    </w:p>
    <w:p w14:paraId="290242F8" w14:textId="0EBF3EE2" w:rsidR="00DF09F6" w:rsidRPr="00A9692C" w:rsidRDefault="00E70DB5" w:rsidP="00B85281">
      <w:pPr>
        <w:pStyle w:val="Default"/>
        <w:jc w:val="both"/>
      </w:pPr>
      <w:bookmarkStart w:id="2" w:name="_Hlk187259466"/>
      <w:r w:rsidRPr="00A9692C">
        <w:lastRenderedPageBreak/>
        <w:t xml:space="preserve">Supplementary </w:t>
      </w:r>
      <w:r w:rsidR="00EA59FB">
        <w:t>Table 2</w:t>
      </w:r>
      <w:r w:rsidR="00D53359" w:rsidRPr="00A9692C">
        <w:rPr>
          <w:b/>
        </w:rPr>
        <w:t>.</w:t>
      </w:r>
      <w:r w:rsidR="00D53359" w:rsidRPr="00A9692C">
        <w:t xml:space="preserve">  </w:t>
      </w:r>
      <w:bookmarkEnd w:id="2"/>
      <w:r w:rsidR="00D53359" w:rsidRPr="00A9692C">
        <w:t xml:space="preserve">Synthesis of previous live cover reports for </w:t>
      </w:r>
      <w:r w:rsidR="00D53359" w:rsidRPr="00A9692C">
        <w:rPr>
          <w:i/>
        </w:rPr>
        <w:t>Orbicella annularis</w:t>
      </w:r>
      <w:r w:rsidR="00D53359" w:rsidRPr="00A9692C">
        <w:t xml:space="preserve"> </w:t>
      </w:r>
      <w:r w:rsidR="00D53359" w:rsidRPr="00A9692C">
        <w:rPr>
          <w:i/>
        </w:rPr>
        <w:t>(</w:t>
      </w:r>
      <w:proofErr w:type="spellStart"/>
      <w:r w:rsidR="00D53359" w:rsidRPr="00A9692C">
        <w:rPr>
          <w:i/>
        </w:rPr>
        <w:t>O.ann</w:t>
      </w:r>
      <w:proofErr w:type="spellEnd"/>
      <w:r w:rsidR="00D53359" w:rsidRPr="00A9692C">
        <w:rPr>
          <w:i/>
        </w:rPr>
        <w:t>) and O. faveolata (</w:t>
      </w:r>
      <w:proofErr w:type="spellStart"/>
      <w:r w:rsidR="00D53359" w:rsidRPr="00A9692C">
        <w:rPr>
          <w:i/>
        </w:rPr>
        <w:t>O.fav</w:t>
      </w:r>
      <w:proofErr w:type="spellEnd"/>
      <w:r w:rsidR="00D53359" w:rsidRPr="00A9692C">
        <w:rPr>
          <w:i/>
        </w:rPr>
        <w:t>)</w:t>
      </w:r>
      <w:r w:rsidR="00D53359" w:rsidRPr="00A9692C">
        <w:t xml:space="preserve"> </w:t>
      </w:r>
      <w:r w:rsidR="003E5D8A" w:rsidRPr="00A9692C">
        <w:t>in Morrocoy National Park (northern, center and southern sectors) and Cuare Wildlife Refuge (Refuge sector</w:t>
      </w:r>
      <w:r w:rsidR="00D53359" w:rsidRPr="00A9692C">
        <w:t>)</w:t>
      </w:r>
      <w:r w:rsidR="00577133" w:rsidRPr="00577133">
        <w:t xml:space="preserve"> </w:t>
      </w:r>
      <w:r w:rsidR="00577133">
        <w:t>Venezuela</w:t>
      </w:r>
      <w:r w:rsidR="00D53359" w:rsidRPr="00A9692C">
        <w:t>. Survey year in parenthesis. ND: No data. B: before the massive mortality; A:</w:t>
      </w:r>
      <w:r w:rsidR="00A9692C" w:rsidRPr="00A9692C">
        <w:t xml:space="preserve"> after the massive mortality.</w:t>
      </w:r>
      <w:r w:rsidR="007E2CF4">
        <w:t xml:space="preserve"> </w:t>
      </w:r>
    </w:p>
    <w:p w14:paraId="56CFEF3F" w14:textId="77777777" w:rsidR="00DF09F6" w:rsidRPr="00F83E34" w:rsidRDefault="00DF09F6" w:rsidP="00B85281">
      <w:pPr>
        <w:pStyle w:val="Default"/>
        <w:jc w:val="both"/>
      </w:pPr>
    </w:p>
    <w:tbl>
      <w:tblPr>
        <w:tblStyle w:val="TableGrid2"/>
        <w:tblpPr w:leftFromText="180" w:rightFromText="180" w:vertAnchor="page" w:horzAnchor="margin" w:tblpXSpec="center" w:tblpY="2245"/>
        <w:tblW w:w="11165" w:type="dxa"/>
        <w:tblLayout w:type="fixed"/>
        <w:tblLook w:val="04A0" w:firstRow="1" w:lastRow="0" w:firstColumn="1" w:lastColumn="0" w:noHBand="0" w:noVBand="1"/>
      </w:tblPr>
      <w:tblGrid>
        <w:gridCol w:w="817"/>
        <w:gridCol w:w="567"/>
        <w:gridCol w:w="488"/>
        <w:gridCol w:w="657"/>
        <w:gridCol w:w="15"/>
        <w:gridCol w:w="643"/>
        <w:gridCol w:w="643"/>
        <w:gridCol w:w="643"/>
        <w:gridCol w:w="376"/>
        <w:gridCol w:w="79"/>
        <w:gridCol w:w="605"/>
        <w:gridCol w:w="564"/>
        <w:gridCol w:w="132"/>
        <w:gridCol w:w="746"/>
        <w:gridCol w:w="417"/>
        <w:gridCol w:w="8"/>
        <w:gridCol w:w="1134"/>
        <w:gridCol w:w="361"/>
        <w:gridCol w:w="64"/>
        <w:gridCol w:w="851"/>
        <w:gridCol w:w="1355"/>
      </w:tblGrid>
      <w:tr w:rsidR="00C3064A" w:rsidRPr="00EF1B0D" w14:paraId="40044DF5" w14:textId="77777777" w:rsidTr="009D37A4">
        <w:trPr>
          <w:trHeight w:val="132"/>
        </w:trPr>
        <w:tc>
          <w:tcPr>
            <w:tcW w:w="11165" w:type="dxa"/>
            <w:gridSpan w:val="21"/>
          </w:tcPr>
          <w:p w14:paraId="021A24D9" w14:textId="77777777" w:rsidR="00C3064A" w:rsidRPr="00EF1B0D" w:rsidRDefault="00C3064A" w:rsidP="00C3064A">
            <w:pPr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en-GB"/>
              </w:rPr>
            </w:pPr>
            <w:r w:rsidRPr="00EF1B0D">
              <w:rPr>
                <w:rFonts w:eastAsia="Times New Roman"/>
                <w:bCs/>
                <w:color w:val="000000"/>
                <w:sz w:val="16"/>
                <w:szCs w:val="16"/>
                <w:lang w:eastAsia="en-GB"/>
              </w:rPr>
              <w:t>LIVE COVER (%) BY SECTOR-REEF</w:t>
            </w:r>
          </w:p>
        </w:tc>
      </w:tr>
      <w:tr w:rsidR="00C3064A" w:rsidRPr="00EF1B0D" w14:paraId="14181FEE" w14:textId="77777777" w:rsidTr="009D37A4">
        <w:trPr>
          <w:trHeight w:val="272"/>
        </w:trPr>
        <w:tc>
          <w:tcPr>
            <w:tcW w:w="817" w:type="dxa"/>
            <w:vMerge w:val="restart"/>
          </w:tcPr>
          <w:p w14:paraId="002F8188" w14:textId="77777777" w:rsidR="00C3064A" w:rsidRPr="00EF1B0D" w:rsidRDefault="00C3064A" w:rsidP="00C3064A">
            <w:pPr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en-GB"/>
              </w:rPr>
            </w:pPr>
          </w:p>
          <w:p w14:paraId="3988FA80" w14:textId="77777777" w:rsidR="00C3064A" w:rsidRPr="00EF1B0D" w:rsidRDefault="00C3064A" w:rsidP="00C3064A">
            <w:pPr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GB" w:eastAsia="en-GB"/>
              </w:rPr>
            </w:pPr>
            <w:r w:rsidRPr="00EF1B0D">
              <w:rPr>
                <w:rFonts w:eastAsia="Times New Roman"/>
                <w:bCs/>
                <w:color w:val="000000"/>
                <w:sz w:val="16"/>
                <w:szCs w:val="16"/>
                <w:lang w:val="en-GB" w:eastAsia="en-GB"/>
              </w:rPr>
              <w:t>Species</w:t>
            </w:r>
          </w:p>
        </w:tc>
        <w:tc>
          <w:tcPr>
            <w:tcW w:w="1055" w:type="dxa"/>
            <w:gridSpan w:val="2"/>
          </w:tcPr>
          <w:p w14:paraId="56FECDE7" w14:textId="77777777" w:rsidR="00C3064A" w:rsidRPr="00EF1B0D" w:rsidRDefault="00C3064A" w:rsidP="00C3064A">
            <w:pPr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GB" w:eastAsia="en-GB"/>
              </w:rPr>
            </w:pPr>
            <w:r w:rsidRPr="00EF1B0D">
              <w:rPr>
                <w:rFonts w:eastAsia="Times New Roman"/>
                <w:bCs/>
                <w:color w:val="000000"/>
                <w:sz w:val="16"/>
                <w:szCs w:val="16"/>
                <w:lang w:val="en-GB" w:eastAsia="en-GB"/>
              </w:rPr>
              <w:t>Northern</w:t>
            </w:r>
          </w:p>
        </w:tc>
        <w:tc>
          <w:tcPr>
            <w:tcW w:w="2601" w:type="dxa"/>
            <w:gridSpan w:val="5"/>
          </w:tcPr>
          <w:p w14:paraId="082DF123" w14:textId="77777777" w:rsidR="00C3064A" w:rsidRPr="00EF1B0D" w:rsidRDefault="00C3064A" w:rsidP="00C3064A">
            <w:pPr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EF1B0D">
              <w:rPr>
                <w:rFonts w:eastAsia="Times New Roman"/>
                <w:bCs/>
                <w:color w:val="000000"/>
                <w:sz w:val="16"/>
                <w:szCs w:val="16"/>
                <w:lang w:val="en-GB" w:eastAsia="en-GB"/>
              </w:rPr>
              <w:t>Center</w:t>
            </w:r>
            <w:proofErr w:type="spellEnd"/>
          </w:p>
        </w:tc>
        <w:tc>
          <w:tcPr>
            <w:tcW w:w="2502" w:type="dxa"/>
            <w:gridSpan w:val="6"/>
          </w:tcPr>
          <w:p w14:paraId="65887380" w14:textId="77777777" w:rsidR="00C3064A" w:rsidRPr="00EF1B0D" w:rsidRDefault="00C3064A" w:rsidP="00C3064A">
            <w:pPr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GB" w:eastAsia="en-GB"/>
              </w:rPr>
            </w:pPr>
            <w:r w:rsidRPr="00EF1B0D">
              <w:rPr>
                <w:rFonts w:eastAsia="Times New Roman"/>
                <w:bCs/>
                <w:color w:val="000000"/>
                <w:sz w:val="16"/>
                <w:szCs w:val="16"/>
                <w:lang w:val="en-GB" w:eastAsia="en-GB"/>
              </w:rPr>
              <w:t>Southern</w:t>
            </w:r>
          </w:p>
        </w:tc>
        <w:tc>
          <w:tcPr>
            <w:tcW w:w="2835" w:type="dxa"/>
            <w:gridSpan w:val="6"/>
          </w:tcPr>
          <w:p w14:paraId="3EC3E0A6" w14:textId="77777777" w:rsidR="00C3064A" w:rsidRPr="00EF1B0D" w:rsidRDefault="00C3064A" w:rsidP="00C3064A">
            <w:pPr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GB" w:eastAsia="en-GB"/>
              </w:rPr>
            </w:pPr>
            <w:r w:rsidRPr="00EF1B0D">
              <w:rPr>
                <w:rFonts w:eastAsia="Times New Roman"/>
                <w:bCs/>
                <w:color w:val="000000"/>
                <w:sz w:val="16"/>
                <w:szCs w:val="16"/>
                <w:lang w:val="en-GB" w:eastAsia="en-GB"/>
              </w:rPr>
              <w:t>Refuge</w:t>
            </w:r>
          </w:p>
        </w:tc>
        <w:tc>
          <w:tcPr>
            <w:tcW w:w="1355" w:type="dxa"/>
            <w:vMerge w:val="restart"/>
          </w:tcPr>
          <w:p w14:paraId="7B8E1066" w14:textId="77777777" w:rsidR="00C3064A" w:rsidRPr="00EF1B0D" w:rsidRDefault="00C3064A" w:rsidP="00C3064A">
            <w:pPr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GB" w:eastAsia="en-GB"/>
              </w:rPr>
            </w:pPr>
            <w:r w:rsidRPr="00EF1B0D">
              <w:rPr>
                <w:rFonts w:eastAsia="Times New Roman"/>
                <w:bCs/>
                <w:color w:val="000000"/>
                <w:sz w:val="16"/>
                <w:szCs w:val="16"/>
                <w:lang w:val="en-GB" w:eastAsia="en-GB"/>
              </w:rPr>
              <w:t>References</w:t>
            </w:r>
          </w:p>
        </w:tc>
      </w:tr>
      <w:tr w:rsidR="00C3064A" w:rsidRPr="00EF1B0D" w14:paraId="500DE45E" w14:textId="77777777" w:rsidTr="009D37A4">
        <w:tc>
          <w:tcPr>
            <w:tcW w:w="817" w:type="dxa"/>
            <w:vMerge/>
          </w:tcPr>
          <w:p w14:paraId="7C8D9F23" w14:textId="77777777" w:rsidR="00C3064A" w:rsidRPr="00EF1B0D" w:rsidRDefault="00C3064A" w:rsidP="00C3064A">
            <w:pPr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055" w:type="dxa"/>
            <w:gridSpan w:val="2"/>
          </w:tcPr>
          <w:p w14:paraId="601EEBF6" w14:textId="77777777" w:rsidR="00C3064A" w:rsidRPr="00EF1B0D" w:rsidRDefault="00C3064A" w:rsidP="00C3064A">
            <w:pPr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GB" w:eastAsia="en-GB"/>
              </w:rPr>
            </w:pPr>
            <w:r w:rsidRPr="00EF1B0D">
              <w:rPr>
                <w:rFonts w:eastAsia="Times New Roman"/>
                <w:bCs/>
                <w:color w:val="000000"/>
                <w:sz w:val="16"/>
                <w:szCs w:val="16"/>
                <w:lang w:val="en-GB" w:eastAsia="en-GB"/>
              </w:rPr>
              <w:t>Peraza</w:t>
            </w:r>
          </w:p>
        </w:tc>
        <w:tc>
          <w:tcPr>
            <w:tcW w:w="1315" w:type="dxa"/>
            <w:gridSpan w:val="3"/>
          </w:tcPr>
          <w:p w14:paraId="1D4F2C16" w14:textId="77777777" w:rsidR="00C3064A" w:rsidRPr="00EF1B0D" w:rsidRDefault="00C3064A" w:rsidP="00C3064A">
            <w:pPr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GB" w:eastAsia="en-GB"/>
              </w:rPr>
            </w:pPr>
            <w:r w:rsidRPr="00EF1B0D">
              <w:rPr>
                <w:rFonts w:eastAsia="Times New Roman"/>
                <w:bCs/>
                <w:color w:val="000000"/>
                <w:sz w:val="16"/>
                <w:szCs w:val="16"/>
                <w:lang w:val="en-GB" w:eastAsia="en-GB"/>
              </w:rPr>
              <w:t>Sombrero</w:t>
            </w:r>
          </w:p>
        </w:tc>
        <w:tc>
          <w:tcPr>
            <w:tcW w:w="1286" w:type="dxa"/>
            <w:gridSpan w:val="2"/>
          </w:tcPr>
          <w:p w14:paraId="015B1B2B" w14:textId="77777777" w:rsidR="00C3064A" w:rsidRPr="00EF1B0D" w:rsidRDefault="00C3064A" w:rsidP="00C3064A">
            <w:pPr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GB" w:eastAsia="en-GB"/>
              </w:rPr>
            </w:pPr>
            <w:r w:rsidRPr="00EF1B0D">
              <w:rPr>
                <w:rFonts w:eastAsia="Times New Roman"/>
                <w:bCs/>
                <w:color w:val="000000"/>
                <w:sz w:val="16"/>
                <w:szCs w:val="16"/>
                <w:lang w:val="en-GB" w:eastAsia="en-GB"/>
              </w:rPr>
              <w:t>Caiman</w:t>
            </w:r>
          </w:p>
        </w:tc>
        <w:tc>
          <w:tcPr>
            <w:tcW w:w="1060" w:type="dxa"/>
            <w:gridSpan w:val="3"/>
          </w:tcPr>
          <w:p w14:paraId="1F2DE590" w14:textId="77777777" w:rsidR="00C3064A" w:rsidRPr="00EF1B0D" w:rsidRDefault="00C3064A" w:rsidP="00C3064A">
            <w:pPr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EF1B0D">
              <w:rPr>
                <w:rFonts w:eastAsia="Times New Roman"/>
                <w:bCs/>
                <w:color w:val="000000"/>
                <w:sz w:val="16"/>
                <w:szCs w:val="16"/>
                <w:lang w:val="en-GB" w:eastAsia="en-GB"/>
              </w:rPr>
              <w:t>Playuelita</w:t>
            </w:r>
            <w:proofErr w:type="spellEnd"/>
          </w:p>
        </w:tc>
        <w:tc>
          <w:tcPr>
            <w:tcW w:w="1442" w:type="dxa"/>
            <w:gridSpan w:val="3"/>
          </w:tcPr>
          <w:p w14:paraId="3ECC8DD8" w14:textId="77777777" w:rsidR="00C3064A" w:rsidRPr="00EF1B0D" w:rsidRDefault="00C3064A" w:rsidP="00C3064A">
            <w:pPr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GB" w:eastAsia="en-GB"/>
              </w:rPr>
            </w:pPr>
            <w:r w:rsidRPr="00EF1B0D">
              <w:rPr>
                <w:rFonts w:eastAsia="Times New Roman"/>
                <w:bCs/>
                <w:color w:val="000000"/>
                <w:sz w:val="16"/>
                <w:szCs w:val="16"/>
                <w:lang w:val="en-GB" w:eastAsia="en-GB"/>
              </w:rPr>
              <w:t>Mero</w:t>
            </w:r>
          </w:p>
        </w:tc>
        <w:tc>
          <w:tcPr>
            <w:tcW w:w="1559" w:type="dxa"/>
            <w:gridSpan w:val="3"/>
          </w:tcPr>
          <w:p w14:paraId="486A7637" w14:textId="77777777" w:rsidR="00C3064A" w:rsidRPr="00EF1B0D" w:rsidRDefault="00C3064A" w:rsidP="00C3064A">
            <w:pPr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GB" w:eastAsia="en-GB"/>
              </w:rPr>
            </w:pPr>
            <w:r w:rsidRPr="00EF1B0D">
              <w:rPr>
                <w:rFonts w:eastAsia="Times New Roman"/>
                <w:bCs/>
                <w:color w:val="000000"/>
                <w:sz w:val="16"/>
                <w:szCs w:val="16"/>
                <w:lang w:val="en-GB" w:eastAsia="en-GB"/>
              </w:rPr>
              <w:t>Norte</w:t>
            </w:r>
          </w:p>
        </w:tc>
        <w:tc>
          <w:tcPr>
            <w:tcW w:w="1276" w:type="dxa"/>
            <w:gridSpan w:val="3"/>
          </w:tcPr>
          <w:p w14:paraId="3745FCF0" w14:textId="77777777" w:rsidR="00C3064A" w:rsidRPr="00EF1B0D" w:rsidRDefault="00C3064A" w:rsidP="00C3064A">
            <w:pPr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GB" w:eastAsia="en-GB"/>
              </w:rPr>
            </w:pPr>
            <w:r w:rsidRPr="00EF1B0D">
              <w:rPr>
                <w:rFonts w:eastAsia="Times New Roman"/>
                <w:bCs/>
                <w:color w:val="000000"/>
                <w:sz w:val="16"/>
                <w:szCs w:val="16"/>
                <w:lang w:val="en-GB" w:eastAsia="en-GB"/>
              </w:rPr>
              <w:t>Sur</w:t>
            </w:r>
          </w:p>
        </w:tc>
        <w:tc>
          <w:tcPr>
            <w:tcW w:w="1355" w:type="dxa"/>
            <w:vMerge/>
          </w:tcPr>
          <w:p w14:paraId="13055EAE" w14:textId="77777777" w:rsidR="00C3064A" w:rsidRPr="00EF1B0D" w:rsidRDefault="00C3064A" w:rsidP="00C3064A">
            <w:pPr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C3064A" w:rsidRPr="00EF1B0D" w14:paraId="48955BE7" w14:textId="77777777" w:rsidTr="009D37A4">
        <w:trPr>
          <w:trHeight w:val="639"/>
        </w:trPr>
        <w:tc>
          <w:tcPr>
            <w:tcW w:w="817" w:type="dxa"/>
            <w:vMerge w:val="restart"/>
          </w:tcPr>
          <w:p w14:paraId="3FFEDBF7" w14:textId="77777777" w:rsidR="00C3064A" w:rsidRPr="00EF1B0D" w:rsidRDefault="00C3064A" w:rsidP="00C3064A">
            <w:pPr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GB" w:eastAsia="en-GB"/>
              </w:rPr>
            </w:pPr>
          </w:p>
          <w:p w14:paraId="2F496933" w14:textId="77777777" w:rsidR="00C3064A" w:rsidRPr="00EF1B0D" w:rsidRDefault="00C3064A" w:rsidP="00C3064A">
            <w:pPr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GB" w:eastAsia="en-GB"/>
              </w:rPr>
            </w:pPr>
          </w:p>
          <w:p w14:paraId="2E559488" w14:textId="77777777" w:rsidR="00C3064A" w:rsidRPr="00EF1B0D" w:rsidRDefault="00C3064A" w:rsidP="00C3064A">
            <w:pPr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GB" w:eastAsia="en-GB"/>
              </w:rPr>
            </w:pPr>
          </w:p>
          <w:p w14:paraId="242FF86E" w14:textId="77777777" w:rsidR="00C3064A" w:rsidRPr="00EF1B0D" w:rsidRDefault="00C3064A" w:rsidP="00C3064A">
            <w:pPr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GB" w:eastAsia="en-GB"/>
              </w:rPr>
            </w:pPr>
          </w:p>
          <w:p w14:paraId="5F5A5153" w14:textId="77777777" w:rsidR="00C3064A" w:rsidRPr="009D37A4" w:rsidRDefault="00C3064A" w:rsidP="00C3064A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9D37A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  <w:t>O.ann</w:t>
            </w:r>
            <w:proofErr w:type="spellEnd"/>
          </w:p>
        </w:tc>
        <w:tc>
          <w:tcPr>
            <w:tcW w:w="1055" w:type="dxa"/>
            <w:gridSpan w:val="2"/>
          </w:tcPr>
          <w:p w14:paraId="26EED44A" w14:textId="77777777" w:rsidR="00C3064A" w:rsidRPr="00EF1B0D" w:rsidRDefault="00C3064A" w:rsidP="00C3064A">
            <w:pPr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GB" w:eastAsia="en-GB"/>
              </w:rPr>
            </w:pPr>
          </w:p>
          <w:p w14:paraId="3352ED61" w14:textId="77777777" w:rsidR="00C3064A" w:rsidRPr="00EF1B0D" w:rsidRDefault="00C3064A" w:rsidP="00C3064A">
            <w:pPr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GB" w:eastAsia="en-GB"/>
              </w:rPr>
            </w:pPr>
          </w:p>
          <w:p w14:paraId="0F697B8E" w14:textId="77777777" w:rsidR="00C3064A" w:rsidRPr="00EF1B0D" w:rsidRDefault="00C3064A" w:rsidP="00C3064A">
            <w:pPr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GB" w:eastAsia="en-GB"/>
              </w:rPr>
            </w:pPr>
          </w:p>
          <w:p w14:paraId="5CB5BDD7" w14:textId="77777777" w:rsidR="00C3064A" w:rsidRPr="00EF1B0D" w:rsidRDefault="00C3064A" w:rsidP="00C3064A">
            <w:pPr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GB" w:eastAsia="en-GB"/>
              </w:rPr>
            </w:pPr>
            <w:r w:rsidRPr="00EF1B0D">
              <w:rPr>
                <w:rFonts w:eastAsia="Times New Roman"/>
                <w:bCs/>
                <w:color w:val="000000"/>
                <w:sz w:val="16"/>
                <w:szCs w:val="16"/>
                <w:lang w:val="en-GB" w:eastAsia="en-GB"/>
              </w:rPr>
              <w:t>ND</w:t>
            </w:r>
          </w:p>
          <w:p w14:paraId="4340D758" w14:textId="77777777" w:rsidR="00C3064A" w:rsidRPr="00EF1B0D" w:rsidRDefault="00C3064A" w:rsidP="00C3064A">
            <w:pPr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GB" w:eastAsia="en-GB"/>
              </w:rPr>
            </w:pPr>
          </w:p>
          <w:p w14:paraId="29921693" w14:textId="77777777" w:rsidR="00C3064A" w:rsidRPr="00EF1B0D" w:rsidRDefault="00C3064A" w:rsidP="00C3064A">
            <w:pPr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72" w:type="dxa"/>
            <w:gridSpan w:val="2"/>
          </w:tcPr>
          <w:p w14:paraId="6478C371" w14:textId="77777777" w:rsidR="00C3064A" w:rsidRPr="00EF1B0D" w:rsidRDefault="00C3064A" w:rsidP="00C3064A">
            <w:pPr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GB" w:eastAsia="es-VE"/>
              </w:rPr>
            </w:pPr>
            <w:r w:rsidRPr="00EF1B0D">
              <w:rPr>
                <w:rFonts w:eastAsia="Times New Roman"/>
                <w:bCs/>
                <w:color w:val="000000"/>
                <w:sz w:val="16"/>
                <w:szCs w:val="16"/>
                <w:lang w:val="en-GB" w:eastAsia="es-VE"/>
              </w:rPr>
              <w:t>B</w:t>
            </w:r>
          </w:p>
          <w:p w14:paraId="07EEAF2E" w14:textId="77777777" w:rsidR="00C3064A" w:rsidRPr="00EF1B0D" w:rsidRDefault="00C3064A" w:rsidP="00C3064A">
            <w:pPr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GB" w:eastAsia="es-VE"/>
              </w:rPr>
            </w:pPr>
          </w:p>
          <w:p w14:paraId="6AC3251D" w14:textId="77777777" w:rsidR="00C3064A" w:rsidRPr="00EF1B0D" w:rsidRDefault="00C3064A" w:rsidP="00C3064A">
            <w:pPr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GB" w:eastAsia="es-VE"/>
              </w:rPr>
            </w:pPr>
            <w:r w:rsidRPr="00EF1B0D">
              <w:rPr>
                <w:rFonts w:eastAsia="Times New Roman"/>
                <w:bCs/>
                <w:color w:val="000000"/>
                <w:sz w:val="16"/>
                <w:szCs w:val="16"/>
                <w:lang w:val="en-GB" w:eastAsia="es-VE"/>
              </w:rPr>
              <w:t>15.55 to</w:t>
            </w:r>
          </w:p>
          <w:p w14:paraId="5B73CC95" w14:textId="77777777" w:rsidR="00C3064A" w:rsidRPr="00EF1B0D" w:rsidRDefault="00C3064A" w:rsidP="00C3064A">
            <w:pPr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GB" w:eastAsia="es-VE"/>
              </w:rPr>
            </w:pPr>
            <w:r w:rsidRPr="00EF1B0D">
              <w:rPr>
                <w:rFonts w:eastAsia="Times New Roman"/>
                <w:bCs/>
                <w:color w:val="000000"/>
                <w:sz w:val="16"/>
                <w:szCs w:val="16"/>
                <w:lang w:val="en-GB" w:eastAsia="es-VE"/>
              </w:rPr>
              <w:t xml:space="preserve">22.02 </w:t>
            </w:r>
          </w:p>
          <w:p w14:paraId="047C646C" w14:textId="77777777" w:rsidR="00C3064A" w:rsidRPr="00EF1B0D" w:rsidRDefault="00C3064A" w:rsidP="00C3064A">
            <w:pPr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GB" w:eastAsia="es-VE"/>
              </w:rPr>
            </w:pPr>
          </w:p>
          <w:p w14:paraId="3325331D" w14:textId="77777777" w:rsidR="00C3064A" w:rsidRPr="00EF1B0D" w:rsidRDefault="00C3064A" w:rsidP="00C3064A">
            <w:pPr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GB" w:eastAsia="es-VE"/>
              </w:rPr>
            </w:pPr>
            <w:r w:rsidRPr="00EF1B0D">
              <w:rPr>
                <w:rFonts w:eastAsia="Times New Roman"/>
                <w:bCs/>
                <w:color w:val="000000"/>
                <w:sz w:val="16"/>
                <w:szCs w:val="16"/>
                <w:lang w:val="en-GB" w:eastAsia="es-VE"/>
              </w:rPr>
              <w:t>(1996-2000)</w:t>
            </w:r>
          </w:p>
        </w:tc>
        <w:tc>
          <w:tcPr>
            <w:tcW w:w="643" w:type="dxa"/>
          </w:tcPr>
          <w:p w14:paraId="3526BBFF" w14:textId="77777777" w:rsidR="00C3064A" w:rsidRPr="00EF1B0D" w:rsidRDefault="00C3064A" w:rsidP="00C3064A">
            <w:pPr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GB" w:eastAsia="es-VE"/>
              </w:rPr>
            </w:pPr>
            <w:r w:rsidRPr="00EF1B0D">
              <w:rPr>
                <w:rFonts w:eastAsia="Times New Roman"/>
                <w:bCs/>
                <w:color w:val="000000"/>
                <w:sz w:val="16"/>
                <w:szCs w:val="16"/>
                <w:lang w:val="en-GB" w:eastAsia="es-VE"/>
              </w:rPr>
              <w:t xml:space="preserve"> A</w:t>
            </w:r>
          </w:p>
          <w:p w14:paraId="2A070506" w14:textId="77777777" w:rsidR="00C3064A" w:rsidRPr="00EF1B0D" w:rsidRDefault="00C3064A" w:rsidP="00C3064A">
            <w:pPr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GB" w:eastAsia="es-VE"/>
              </w:rPr>
            </w:pPr>
          </w:p>
          <w:p w14:paraId="6A58736B" w14:textId="77777777" w:rsidR="00C3064A" w:rsidRPr="00EF1B0D" w:rsidRDefault="00C3064A" w:rsidP="00C3064A">
            <w:pPr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GB" w:eastAsia="es-VE"/>
              </w:rPr>
            </w:pPr>
            <w:r w:rsidRPr="00EF1B0D">
              <w:rPr>
                <w:rFonts w:eastAsia="Times New Roman"/>
                <w:bCs/>
                <w:color w:val="000000"/>
                <w:sz w:val="16"/>
                <w:szCs w:val="16"/>
                <w:lang w:val="en-GB" w:eastAsia="es-VE"/>
              </w:rPr>
              <w:t>25% (1997)</w:t>
            </w:r>
          </w:p>
          <w:p w14:paraId="5E50D192" w14:textId="77777777" w:rsidR="00C3064A" w:rsidRPr="00EF1B0D" w:rsidRDefault="00C3064A" w:rsidP="00C3064A">
            <w:pPr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GB" w:eastAsia="es-VE"/>
              </w:rPr>
            </w:pPr>
          </w:p>
          <w:p w14:paraId="5D84B7FC" w14:textId="77777777" w:rsidR="00C3064A" w:rsidRPr="00EF1B0D" w:rsidRDefault="00C3064A" w:rsidP="00C3064A">
            <w:pPr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GB" w:eastAsia="es-VE"/>
              </w:rPr>
            </w:pPr>
          </w:p>
          <w:p w14:paraId="4793389B" w14:textId="77777777" w:rsidR="00C3064A" w:rsidRPr="00EF1B0D" w:rsidRDefault="00C3064A" w:rsidP="00C3064A">
            <w:pPr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GB" w:eastAsia="es-VE"/>
              </w:rPr>
            </w:pPr>
            <w:r w:rsidRPr="00EF1B0D">
              <w:rPr>
                <w:rFonts w:eastAsia="Times New Roman"/>
                <w:bCs/>
                <w:color w:val="000000"/>
                <w:sz w:val="16"/>
                <w:szCs w:val="16"/>
                <w:lang w:val="en-GB" w:eastAsia="es-VE"/>
              </w:rPr>
              <w:t>20% (2005)</w:t>
            </w:r>
          </w:p>
        </w:tc>
        <w:tc>
          <w:tcPr>
            <w:tcW w:w="643" w:type="dxa"/>
          </w:tcPr>
          <w:p w14:paraId="75EF6806" w14:textId="77777777" w:rsidR="00C3064A" w:rsidRPr="00EF1B0D" w:rsidRDefault="00C3064A" w:rsidP="00C3064A">
            <w:pPr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GB" w:eastAsia="en-GB"/>
              </w:rPr>
            </w:pPr>
            <w:r w:rsidRPr="00EF1B0D">
              <w:rPr>
                <w:rFonts w:eastAsia="Times New Roman"/>
                <w:bCs/>
                <w:color w:val="000000"/>
                <w:sz w:val="16"/>
                <w:szCs w:val="16"/>
                <w:lang w:val="en-GB" w:eastAsia="en-GB"/>
              </w:rPr>
              <w:t>B</w:t>
            </w:r>
          </w:p>
          <w:p w14:paraId="7C76A696" w14:textId="77777777" w:rsidR="00C3064A" w:rsidRPr="00EF1B0D" w:rsidRDefault="00C3064A" w:rsidP="00C3064A">
            <w:pPr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GB" w:eastAsia="en-GB"/>
              </w:rPr>
            </w:pPr>
          </w:p>
          <w:p w14:paraId="6EE1C4CC" w14:textId="77777777" w:rsidR="00C3064A" w:rsidRPr="00EF1B0D" w:rsidRDefault="00C3064A" w:rsidP="00C3064A">
            <w:pPr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GB" w:eastAsia="en-GB"/>
              </w:rPr>
            </w:pPr>
            <w:r w:rsidRPr="00EF1B0D">
              <w:rPr>
                <w:rFonts w:eastAsia="Times New Roman"/>
                <w:bCs/>
                <w:color w:val="000000"/>
                <w:sz w:val="16"/>
                <w:szCs w:val="16"/>
                <w:lang w:val="en-GB" w:eastAsia="en-GB"/>
              </w:rPr>
              <w:t>43.35 (1994)</w:t>
            </w:r>
          </w:p>
          <w:p w14:paraId="6647AD22" w14:textId="77777777" w:rsidR="00C3064A" w:rsidRPr="00EF1B0D" w:rsidRDefault="00C3064A" w:rsidP="00C3064A">
            <w:pPr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GB" w:eastAsia="es-VE"/>
              </w:rPr>
            </w:pPr>
          </w:p>
          <w:p w14:paraId="66C9E843" w14:textId="77777777" w:rsidR="00C3064A" w:rsidRPr="00EF1B0D" w:rsidRDefault="00C3064A" w:rsidP="00C3064A">
            <w:pPr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GB" w:eastAsia="es-VE"/>
              </w:rPr>
            </w:pPr>
          </w:p>
          <w:p w14:paraId="6AE0364B" w14:textId="77777777" w:rsidR="00C3064A" w:rsidRPr="00EF1B0D" w:rsidRDefault="00C3064A" w:rsidP="00C3064A">
            <w:pPr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GB" w:eastAsia="es-VE"/>
              </w:rPr>
            </w:pPr>
            <w:r w:rsidRPr="00EF1B0D">
              <w:rPr>
                <w:rFonts w:eastAsia="Times New Roman"/>
                <w:bCs/>
                <w:color w:val="000000"/>
                <w:sz w:val="16"/>
                <w:szCs w:val="16"/>
                <w:lang w:val="en-GB" w:eastAsia="es-VE"/>
              </w:rPr>
              <w:t>37.5 (1995)</w:t>
            </w:r>
          </w:p>
        </w:tc>
        <w:tc>
          <w:tcPr>
            <w:tcW w:w="643" w:type="dxa"/>
          </w:tcPr>
          <w:p w14:paraId="368FC0ED" w14:textId="77777777" w:rsidR="00C3064A" w:rsidRPr="00EF1B0D" w:rsidRDefault="00C3064A" w:rsidP="00C3064A">
            <w:pPr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GB" w:eastAsia="es-VE"/>
              </w:rPr>
            </w:pPr>
            <w:r w:rsidRPr="00EF1B0D">
              <w:rPr>
                <w:rFonts w:eastAsia="Times New Roman"/>
                <w:bCs/>
                <w:color w:val="000000"/>
                <w:sz w:val="16"/>
                <w:szCs w:val="16"/>
                <w:lang w:val="en-GB" w:eastAsia="es-VE"/>
              </w:rPr>
              <w:t>A</w:t>
            </w:r>
          </w:p>
          <w:p w14:paraId="43E90A4E" w14:textId="77777777" w:rsidR="00C3064A" w:rsidRPr="00EF1B0D" w:rsidRDefault="00C3064A" w:rsidP="00C3064A">
            <w:pPr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GB" w:eastAsia="es-VE"/>
              </w:rPr>
            </w:pPr>
          </w:p>
          <w:p w14:paraId="5E3D33BE" w14:textId="77777777" w:rsidR="00C3064A" w:rsidRPr="00EF1B0D" w:rsidRDefault="00C3064A" w:rsidP="00C3064A">
            <w:pPr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GB" w:eastAsia="es-VE"/>
              </w:rPr>
            </w:pPr>
            <w:r w:rsidRPr="00EF1B0D">
              <w:rPr>
                <w:rFonts w:eastAsia="Times New Roman"/>
                <w:bCs/>
                <w:color w:val="000000"/>
                <w:sz w:val="16"/>
                <w:szCs w:val="16"/>
                <w:lang w:val="en-GB" w:eastAsia="es-VE"/>
              </w:rPr>
              <w:t>˂5 (1996,2000)</w:t>
            </w:r>
          </w:p>
          <w:p w14:paraId="6CF6DEF5" w14:textId="77777777" w:rsidR="00C3064A" w:rsidRPr="00EF1B0D" w:rsidRDefault="00C3064A" w:rsidP="00C3064A">
            <w:pPr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GB" w:eastAsia="es-VE"/>
              </w:rPr>
            </w:pPr>
          </w:p>
          <w:p w14:paraId="55D43C29" w14:textId="77777777" w:rsidR="00C3064A" w:rsidRPr="00EF1B0D" w:rsidRDefault="00C3064A" w:rsidP="00C3064A">
            <w:pPr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GB" w:eastAsia="es-VE"/>
              </w:rPr>
            </w:pPr>
            <w:r w:rsidRPr="00EF1B0D">
              <w:rPr>
                <w:rFonts w:eastAsia="Times New Roman"/>
                <w:bCs/>
                <w:color w:val="000000"/>
                <w:sz w:val="16"/>
                <w:szCs w:val="16"/>
                <w:lang w:val="en-GB" w:eastAsia="es-VE"/>
              </w:rPr>
              <w:t>6.84 (2004)</w:t>
            </w:r>
          </w:p>
          <w:p w14:paraId="4A14E51C" w14:textId="77777777" w:rsidR="00C3064A" w:rsidRPr="00EF1B0D" w:rsidRDefault="00C3064A" w:rsidP="00C3064A">
            <w:pPr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GB" w:eastAsia="es-VE"/>
              </w:rPr>
            </w:pPr>
          </w:p>
        </w:tc>
        <w:tc>
          <w:tcPr>
            <w:tcW w:w="455" w:type="dxa"/>
            <w:gridSpan w:val="2"/>
          </w:tcPr>
          <w:p w14:paraId="1EA63273" w14:textId="77777777" w:rsidR="00C3064A" w:rsidRPr="00EF1B0D" w:rsidRDefault="00C3064A" w:rsidP="00C3064A">
            <w:pPr>
              <w:jc w:val="center"/>
              <w:rPr>
                <w:rFonts w:eastAsia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EF1B0D">
              <w:rPr>
                <w:rFonts w:eastAsia="Calibri"/>
                <w:bCs/>
                <w:color w:val="000000"/>
                <w:sz w:val="16"/>
                <w:szCs w:val="16"/>
                <w:lang w:val="en-GB" w:eastAsia="en-GB"/>
              </w:rPr>
              <w:t xml:space="preserve"> B </w:t>
            </w:r>
          </w:p>
          <w:p w14:paraId="68EA1FFF" w14:textId="77777777" w:rsidR="00C3064A" w:rsidRPr="00EF1B0D" w:rsidRDefault="00C3064A" w:rsidP="00C3064A">
            <w:pPr>
              <w:jc w:val="center"/>
              <w:rPr>
                <w:rFonts w:eastAsia="Calibri"/>
                <w:bCs/>
                <w:color w:val="000000"/>
                <w:sz w:val="16"/>
                <w:szCs w:val="16"/>
                <w:lang w:val="en-GB" w:eastAsia="en-GB"/>
              </w:rPr>
            </w:pPr>
          </w:p>
          <w:p w14:paraId="78DA58A5" w14:textId="77777777" w:rsidR="00C3064A" w:rsidRPr="00EF1B0D" w:rsidRDefault="00C3064A" w:rsidP="00C3064A">
            <w:pPr>
              <w:jc w:val="center"/>
              <w:rPr>
                <w:rFonts w:eastAsia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EF1B0D">
              <w:rPr>
                <w:rFonts w:eastAsia="Calibri"/>
                <w:bCs/>
                <w:color w:val="000000"/>
                <w:sz w:val="16"/>
                <w:szCs w:val="16"/>
                <w:lang w:val="en-GB" w:eastAsia="en-GB"/>
              </w:rPr>
              <w:t>ND</w:t>
            </w:r>
          </w:p>
          <w:p w14:paraId="6B879811" w14:textId="77777777" w:rsidR="00C3064A" w:rsidRPr="00EF1B0D" w:rsidRDefault="00C3064A" w:rsidP="00C3064A">
            <w:pPr>
              <w:jc w:val="center"/>
              <w:rPr>
                <w:rFonts w:eastAsia="Calibri"/>
                <w:bCs/>
                <w:color w:val="000000"/>
                <w:sz w:val="16"/>
                <w:szCs w:val="16"/>
                <w:lang w:val="en-GB" w:eastAsia="en-GB"/>
              </w:rPr>
            </w:pPr>
          </w:p>
          <w:p w14:paraId="4BE1B431" w14:textId="77777777" w:rsidR="00C3064A" w:rsidRPr="00EF1B0D" w:rsidRDefault="00C3064A" w:rsidP="00C3064A">
            <w:pPr>
              <w:jc w:val="center"/>
              <w:rPr>
                <w:rFonts w:eastAsia="Calibri"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05" w:type="dxa"/>
          </w:tcPr>
          <w:p w14:paraId="2CCAAAEC" w14:textId="77777777" w:rsidR="00C3064A" w:rsidRPr="00EF1B0D" w:rsidRDefault="00C3064A" w:rsidP="00C3064A">
            <w:pPr>
              <w:jc w:val="center"/>
              <w:rPr>
                <w:rFonts w:eastAsia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EF1B0D">
              <w:rPr>
                <w:rFonts w:eastAsia="Calibri"/>
                <w:bCs/>
                <w:color w:val="000000"/>
                <w:sz w:val="16"/>
                <w:szCs w:val="16"/>
                <w:lang w:val="en-GB" w:eastAsia="en-GB"/>
              </w:rPr>
              <w:t>A</w:t>
            </w:r>
          </w:p>
          <w:p w14:paraId="760BE185" w14:textId="77777777" w:rsidR="00C3064A" w:rsidRPr="00EF1B0D" w:rsidRDefault="00C3064A" w:rsidP="00C3064A">
            <w:pPr>
              <w:jc w:val="center"/>
              <w:rPr>
                <w:rFonts w:eastAsia="Calibri"/>
                <w:bCs/>
                <w:color w:val="000000"/>
                <w:sz w:val="16"/>
                <w:szCs w:val="16"/>
                <w:lang w:val="en-GB" w:eastAsia="en-GB"/>
              </w:rPr>
            </w:pPr>
          </w:p>
          <w:p w14:paraId="40D79797" w14:textId="77777777" w:rsidR="00C3064A" w:rsidRPr="00EF1B0D" w:rsidRDefault="00C3064A" w:rsidP="00C3064A">
            <w:pPr>
              <w:jc w:val="center"/>
              <w:rPr>
                <w:rFonts w:eastAsia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EF1B0D">
              <w:rPr>
                <w:rFonts w:eastAsia="Calibri"/>
                <w:bCs/>
                <w:color w:val="000000"/>
                <w:sz w:val="16"/>
                <w:szCs w:val="16"/>
                <w:lang w:val="en-GB" w:eastAsia="en-GB"/>
              </w:rPr>
              <w:t>12.3 (2000)</w:t>
            </w:r>
          </w:p>
        </w:tc>
        <w:tc>
          <w:tcPr>
            <w:tcW w:w="696" w:type="dxa"/>
            <w:gridSpan w:val="2"/>
          </w:tcPr>
          <w:p w14:paraId="29DF4177" w14:textId="77777777" w:rsidR="00C3064A" w:rsidRPr="00EF1B0D" w:rsidRDefault="00C3064A" w:rsidP="00C3064A">
            <w:pPr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es-VE"/>
              </w:rPr>
            </w:pPr>
            <w:r w:rsidRPr="00EF1B0D">
              <w:rPr>
                <w:rFonts w:eastAsia="Times New Roman"/>
                <w:bCs/>
                <w:color w:val="000000"/>
                <w:sz w:val="16"/>
                <w:szCs w:val="16"/>
                <w:lang w:eastAsia="es-VE"/>
              </w:rPr>
              <w:t>B</w:t>
            </w:r>
          </w:p>
          <w:p w14:paraId="74DF4240" w14:textId="77777777" w:rsidR="00C3064A" w:rsidRPr="00EF1B0D" w:rsidRDefault="00C3064A" w:rsidP="00C3064A">
            <w:pPr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es-VE"/>
              </w:rPr>
            </w:pPr>
          </w:p>
          <w:p w14:paraId="33FD9127" w14:textId="77777777" w:rsidR="00C3064A" w:rsidRPr="00EF1B0D" w:rsidRDefault="00C3064A" w:rsidP="00C3064A">
            <w:pPr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es-VE"/>
              </w:rPr>
            </w:pPr>
            <w:r w:rsidRPr="00EF1B0D">
              <w:rPr>
                <w:rFonts w:eastAsia="Times New Roman"/>
                <w:bCs/>
                <w:color w:val="000000"/>
                <w:sz w:val="16"/>
                <w:szCs w:val="16"/>
                <w:lang w:eastAsia="en-GB"/>
              </w:rPr>
              <w:t xml:space="preserve">1.07 to </w:t>
            </w:r>
            <w:r w:rsidRPr="00EF1B0D">
              <w:rPr>
                <w:rFonts w:eastAsia="Times New Roman"/>
                <w:bCs/>
                <w:color w:val="000000"/>
                <w:sz w:val="16"/>
                <w:szCs w:val="16"/>
                <w:lang w:eastAsia="es-VE"/>
              </w:rPr>
              <w:t>14.81</w:t>
            </w:r>
          </w:p>
          <w:p w14:paraId="21B66168" w14:textId="758FC9C6" w:rsidR="00C3064A" w:rsidRPr="00EF1B0D" w:rsidRDefault="00C3064A" w:rsidP="00C3064A">
            <w:pPr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en-GB"/>
              </w:rPr>
            </w:pPr>
            <w:r w:rsidRPr="00EF1B0D">
              <w:rPr>
                <w:rFonts w:eastAsia="Times New Roman"/>
                <w:bCs/>
                <w:color w:val="000000"/>
                <w:sz w:val="16"/>
                <w:szCs w:val="16"/>
                <w:lang w:eastAsia="en-GB"/>
              </w:rPr>
              <w:t xml:space="preserve"> (1996)</w:t>
            </w:r>
          </w:p>
          <w:p w14:paraId="6CC39D42" w14:textId="77777777" w:rsidR="00C3064A" w:rsidRPr="00EF1B0D" w:rsidRDefault="00C3064A" w:rsidP="00C3064A">
            <w:pPr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GB" w:eastAsia="es-VE"/>
              </w:rPr>
            </w:pPr>
          </w:p>
          <w:p w14:paraId="2774DBF2" w14:textId="77777777" w:rsidR="00C3064A" w:rsidRPr="00EF1B0D" w:rsidRDefault="00C3064A" w:rsidP="00C3064A">
            <w:pPr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GB" w:eastAsia="es-VE"/>
              </w:rPr>
            </w:pPr>
          </w:p>
        </w:tc>
        <w:tc>
          <w:tcPr>
            <w:tcW w:w="746" w:type="dxa"/>
          </w:tcPr>
          <w:p w14:paraId="4926AD34" w14:textId="77777777" w:rsidR="00C3064A" w:rsidRPr="00EF1B0D" w:rsidRDefault="00C3064A" w:rsidP="00C3064A">
            <w:pPr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GB" w:eastAsia="es-VE"/>
              </w:rPr>
            </w:pPr>
            <w:r w:rsidRPr="00EF1B0D">
              <w:rPr>
                <w:rFonts w:eastAsia="Times New Roman"/>
                <w:bCs/>
                <w:color w:val="000000"/>
                <w:sz w:val="16"/>
                <w:szCs w:val="16"/>
                <w:lang w:val="en-GB" w:eastAsia="es-VE"/>
              </w:rPr>
              <w:t>A</w:t>
            </w:r>
          </w:p>
          <w:p w14:paraId="6BCF7902" w14:textId="77777777" w:rsidR="00C3064A" w:rsidRPr="00EF1B0D" w:rsidRDefault="00C3064A" w:rsidP="00C3064A">
            <w:pPr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GB" w:eastAsia="es-VE"/>
              </w:rPr>
            </w:pPr>
          </w:p>
          <w:p w14:paraId="116228C2" w14:textId="77777777" w:rsidR="00C3064A" w:rsidRPr="00EF1B0D" w:rsidRDefault="00C3064A" w:rsidP="00C3064A">
            <w:pPr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eastAsia="en-GB"/>
              </w:rPr>
            </w:pPr>
            <w:r w:rsidRPr="00EF1B0D">
              <w:rPr>
                <w:rFonts w:eastAsia="Times New Roman"/>
                <w:bCs/>
                <w:color w:val="000000"/>
                <w:sz w:val="16"/>
                <w:szCs w:val="16"/>
                <w:lang w:val="en-GB" w:eastAsia="es-VE"/>
              </w:rPr>
              <w:t>˂3 (1999)</w:t>
            </w:r>
          </w:p>
        </w:tc>
        <w:tc>
          <w:tcPr>
            <w:tcW w:w="425" w:type="dxa"/>
            <w:gridSpan w:val="2"/>
          </w:tcPr>
          <w:p w14:paraId="7DC244A8" w14:textId="77777777" w:rsidR="00C3064A" w:rsidRPr="00EF1B0D" w:rsidRDefault="00C3064A" w:rsidP="00C3064A">
            <w:pPr>
              <w:jc w:val="center"/>
              <w:rPr>
                <w:rFonts w:eastAsia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EF1B0D">
              <w:rPr>
                <w:rFonts w:eastAsia="Calibri"/>
                <w:bCs/>
                <w:color w:val="000000"/>
                <w:sz w:val="16"/>
                <w:szCs w:val="16"/>
                <w:lang w:val="en-GB" w:eastAsia="en-GB"/>
              </w:rPr>
              <w:t>B</w:t>
            </w:r>
          </w:p>
          <w:p w14:paraId="20D0EB5A" w14:textId="77777777" w:rsidR="00C3064A" w:rsidRPr="00EF1B0D" w:rsidRDefault="00C3064A" w:rsidP="00C3064A">
            <w:pPr>
              <w:jc w:val="center"/>
              <w:rPr>
                <w:rFonts w:eastAsia="Calibri"/>
                <w:bCs/>
                <w:color w:val="000000"/>
                <w:sz w:val="16"/>
                <w:szCs w:val="16"/>
                <w:lang w:val="en-GB" w:eastAsia="en-GB"/>
              </w:rPr>
            </w:pPr>
          </w:p>
          <w:p w14:paraId="09E19B2A" w14:textId="77777777" w:rsidR="00C3064A" w:rsidRPr="00EF1B0D" w:rsidRDefault="00C3064A" w:rsidP="00C3064A">
            <w:pPr>
              <w:jc w:val="center"/>
              <w:rPr>
                <w:rFonts w:eastAsia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EF1B0D">
              <w:rPr>
                <w:rFonts w:eastAsia="Calibri"/>
                <w:bCs/>
                <w:color w:val="000000"/>
                <w:sz w:val="16"/>
                <w:szCs w:val="16"/>
                <w:lang w:val="en-GB" w:eastAsia="en-GB"/>
              </w:rPr>
              <w:t>ND</w:t>
            </w:r>
          </w:p>
        </w:tc>
        <w:tc>
          <w:tcPr>
            <w:tcW w:w="1134" w:type="dxa"/>
          </w:tcPr>
          <w:p w14:paraId="2F0A47F7" w14:textId="77777777" w:rsidR="00C3064A" w:rsidRPr="00EF1B0D" w:rsidRDefault="00C3064A" w:rsidP="00C3064A">
            <w:pPr>
              <w:jc w:val="center"/>
              <w:rPr>
                <w:rFonts w:eastAsia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EF1B0D">
              <w:rPr>
                <w:rFonts w:eastAsia="Calibri"/>
                <w:bCs/>
                <w:color w:val="000000"/>
                <w:sz w:val="16"/>
                <w:szCs w:val="16"/>
                <w:lang w:val="en-GB" w:eastAsia="en-GB"/>
              </w:rPr>
              <w:t>A</w:t>
            </w:r>
          </w:p>
          <w:p w14:paraId="3877A0ED" w14:textId="77777777" w:rsidR="00C3064A" w:rsidRPr="00EF1B0D" w:rsidRDefault="00C3064A" w:rsidP="00C3064A">
            <w:pPr>
              <w:jc w:val="center"/>
              <w:rPr>
                <w:rFonts w:eastAsia="Calibri"/>
                <w:bCs/>
                <w:color w:val="000000"/>
                <w:sz w:val="16"/>
                <w:szCs w:val="16"/>
                <w:lang w:val="en-GB" w:eastAsia="en-GB"/>
              </w:rPr>
            </w:pPr>
          </w:p>
          <w:p w14:paraId="606587E7" w14:textId="77777777" w:rsidR="00C3064A" w:rsidRPr="00EF1B0D" w:rsidRDefault="00C3064A" w:rsidP="00C3064A">
            <w:pPr>
              <w:jc w:val="center"/>
              <w:rPr>
                <w:rFonts w:eastAsia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EF1B0D">
              <w:rPr>
                <w:rFonts w:eastAsia="Calibri"/>
                <w:bCs/>
                <w:color w:val="000000"/>
                <w:sz w:val="16"/>
                <w:szCs w:val="16"/>
                <w:lang w:val="en-GB" w:eastAsia="en-GB"/>
              </w:rPr>
              <w:t>4.14 to</w:t>
            </w:r>
          </w:p>
          <w:p w14:paraId="321B80A9" w14:textId="77777777" w:rsidR="00C3064A" w:rsidRPr="00EF1B0D" w:rsidRDefault="00C3064A" w:rsidP="00C3064A">
            <w:pPr>
              <w:jc w:val="center"/>
              <w:rPr>
                <w:rFonts w:eastAsia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EF1B0D">
              <w:rPr>
                <w:rFonts w:eastAsia="Calibri"/>
                <w:bCs/>
                <w:color w:val="000000"/>
                <w:sz w:val="16"/>
                <w:szCs w:val="16"/>
                <w:lang w:val="en-GB" w:eastAsia="en-GB"/>
              </w:rPr>
              <w:t>14.54 (2003,2004)</w:t>
            </w:r>
          </w:p>
        </w:tc>
        <w:tc>
          <w:tcPr>
            <w:tcW w:w="425" w:type="dxa"/>
            <w:gridSpan w:val="2"/>
          </w:tcPr>
          <w:p w14:paraId="6423A1C5" w14:textId="77777777" w:rsidR="00C3064A" w:rsidRPr="00EF1B0D" w:rsidRDefault="00C3064A" w:rsidP="00C3064A">
            <w:pPr>
              <w:jc w:val="center"/>
              <w:rPr>
                <w:rFonts w:eastAsia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EF1B0D">
              <w:rPr>
                <w:rFonts w:eastAsia="Calibri"/>
                <w:bCs/>
                <w:color w:val="000000"/>
                <w:sz w:val="16"/>
                <w:szCs w:val="16"/>
                <w:lang w:val="en-GB" w:eastAsia="en-GB"/>
              </w:rPr>
              <w:t>B</w:t>
            </w:r>
          </w:p>
          <w:p w14:paraId="4601DC41" w14:textId="77777777" w:rsidR="00C3064A" w:rsidRPr="00EF1B0D" w:rsidRDefault="00C3064A" w:rsidP="00C3064A">
            <w:pPr>
              <w:jc w:val="center"/>
              <w:rPr>
                <w:rFonts w:eastAsia="Calibri"/>
                <w:bCs/>
                <w:color w:val="000000"/>
                <w:sz w:val="16"/>
                <w:szCs w:val="16"/>
                <w:lang w:val="en-GB" w:eastAsia="en-GB"/>
              </w:rPr>
            </w:pPr>
          </w:p>
          <w:p w14:paraId="506B93B6" w14:textId="77777777" w:rsidR="00C3064A" w:rsidRPr="00EF1B0D" w:rsidRDefault="00C3064A" w:rsidP="00C3064A">
            <w:pPr>
              <w:jc w:val="center"/>
              <w:rPr>
                <w:rFonts w:eastAsia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EF1B0D">
              <w:rPr>
                <w:rFonts w:eastAsia="Calibri"/>
                <w:bCs/>
                <w:color w:val="000000"/>
                <w:sz w:val="16"/>
                <w:szCs w:val="16"/>
                <w:lang w:val="en-GB" w:eastAsia="en-GB"/>
              </w:rPr>
              <w:t>ND</w:t>
            </w:r>
          </w:p>
        </w:tc>
        <w:tc>
          <w:tcPr>
            <w:tcW w:w="851" w:type="dxa"/>
          </w:tcPr>
          <w:p w14:paraId="4A0E8EC0" w14:textId="77777777" w:rsidR="00C3064A" w:rsidRPr="00EF1B0D" w:rsidRDefault="00C3064A" w:rsidP="00C3064A">
            <w:pPr>
              <w:jc w:val="center"/>
              <w:rPr>
                <w:rFonts w:eastAsia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EF1B0D">
              <w:rPr>
                <w:rFonts w:eastAsia="Calibri"/>
                <w:bCs/>
                <w:color w:val="000000"/>
                <w:sz w:val="16"/>
                <w:szCs w:val="16"/>
                <w:lang w:val="en-GB" w:eastAsia="en-GB"/>
              </w:rPr>
              <w:t>A</w:t>
            </w:r>
          </w:p>
          <w:p w14:paraId="2B87293A" w14:textId="77777777" w:rsidR="00C3064A" w:rsidRPr="00EF1B0D" w:rsidRDefault="00C3064A" w:rsidP="00C3064A">
            <w:pPr>
              <w:jc w:val="center"/>
              <w:rPr>
                <w:rFonts w:eastAsia="Calibri"/>
                <w:bCs/>
                <w:color w:val="000000"/>
                <w:sz w:val="16"/>
                <w:szCs w:val="16"/>
                <w:lang w:val="en-GB" w:eastAsia="en-GB"/>
              </w:rPr>
            </w:pPr>
          </w:p>
          <w:p w14:paraId="7B4568DD" w14:textId="77777777" w:rsidR="00C3064A" w:rsidRPr="00EF1B0D" w:rsidRDefault="00C3064A" w:rsidP="00C3064A">
            <w:pPr>
              <w:jc w:val="center"/>
              <w:rPr>
                <w:rFonts w:eastAsia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EF1B0D">
              <w:rPr>
                <w:rFonts w:eastAsia="Calibri"/>
                <w:bCs/>
                <w:color w:val="000000"/>
                <w:sz w:val="16"/>
                <w:szCs w:val="16"/>
                <w:lang w:val="en-GB" w:eastAsia="en-GB"/>
              </w:rPr>
              <w:t>2.71 (2003,</w:t>
            </w:r>
          </w:p>
          <w:p w14:paraId="30D4DB79" w14:textId="77777777" w:rsidR="00C3064A" w:rsidRPr="00EF1B0D" w:rsidRDefault="00C3064A" w:rsidP="00C3064A">
            <w:pPr>
              <w:jc w:val="center"/>
              <w:rPr>
                <w:rFonts w:eastAsia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EF1B0D">
              <w:rPr>
                <w:rFonts w:eastAsia="Calibri"/>
                <w:bCs/>
                <w:color w:val="000000"/>
                <w:sz w:val="16"/>
                <w:szCs w:val="16"/>
                <w:lang w:val="en-GB" w:eastAsia="en-GB"/>
              </w:rPr>
              <w:t>2004)</w:t>
            </w:r>
          </w:p>
          <w:p w14:paraId="70F48E17" w14:textId="77777777" w:rsidR="00C3064A" w:rsidRPr="00EF1B0D" w:rsidRDefault="00C3064A" w:rsidP="00C3064A">
            <w:pPr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355" w:type="dxa"/>
          </w:tcPr>
          <w:p w14:paraId="70FC0017" w14:textId="77777777" w:rsidR="00C3064A" w:rsidRPr="00EF1B0D" w:rsidRDefault="00C3064A" w:rsidP="00C3064A">
            <w:pPr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s-ES" w:eastAsia="es-VE"/>
              </w:rPr>
            </w:pPr>
          </w:p>
          <w:p w14:paraId="0E9C5663" w14:textId="31A1D9DA" w:rsidR="00C3064A" w:rsidRPr="00EF1B0D" w:rsidRDefault="006F21EC" w:rsidP="006F21EC">
            <w:pPr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s-ES" w:eastAsia="es-VE"/>
              </w:rPr>
            </w:pPr>
            <w:bookmarkStart w:id="3" w:name="_Hlk185172075"/>
            <w:r>
              <w:rPr>
                <w:rFonts w:eastAsia="Times New Roman"/>
                <w:bCs/>
                <w:color w:val="000000"/>
                <w:sz w:val="16"/>
                <w:szCs w:val="16"/>
                <w:lang w:val="es-ES" w:eastAsia="es-VE"/>
              </w:rPr>
              <w:t>1,2,3,24,31</w:t>
            </w:r>
          </w:p>
          <w:bookmarkEnd w:id="3"/>
          <w:p w14:paraId="0EC8CE0C" w14:textId="292F4F19" w:rsidR="00C3064A" w:rsidRPr="00EF1B0D" w:rsidRDefault="00C3064A" w:rsidP="00C3064A">
            <w:pPr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GB" w:eastAsia="es-VE"/>
              </w:rPr>
            </w:pPr>
          </w:p>
        </w:tc>
      </w:tr>
      <w:tr w:rsidR="00C3064A" w:rsidRPr="00EF1B0D" w14:paraId="11F8B7FB" w14:textId="77777777" w:rsidTr="009D37A4">
        <w:trPr>
          <w:trHeight w:val="370"/>
        </w:trPr>
        <w:tc>
          <w:tcPr>
            <w:tcW w:w="817" w:type="dxa"/>
            <w:vMerge/>
          </w:tcPr>
          <w:p w14:paraId="24F399F1" w14:textId="77777777" w:rsidR="00C3064A" w:rsidRPr="00EF1B0D" w:rsidRDefault="00C3064A" w:rsidP="00C3064A">
            <w:pPr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055" w:type="dxa"/>
            <w:gridSpan w:val="2"/>
          </w:tcPr>
          <w:p w14:paraId="3065710B" w14:textId="77777777" w:rsidR="00C3064A" w:rsidRPr="00EF1B0D" w:rsidRDefault="00C3064A" w:rsidP="00C3064A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</w:pPr>
            <w:r w:rsidRPr="00EF1B0D"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315" w:type="dxa"/>
            <w:gridSpan w:val="3"/>
          </w:tcPr>
          <w:p w14:paraId="3EAE7934" w14:textId="77777777" w:rsidR="00C3064A" w:rsidRPr="00EF1B0D" w:rsidRDefault="00C3064A" w:rsidP="00C3064A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GB" w:eastAsia="es-VE"/>
              </w:rPr>
            </w:pPr>
            <w:r w:rsidRPr="00EF1B0D">
              <w:rPr>
                <w:rFonts w:eastAsia="Times New Roman"/>
                <w:b/>
                <w:color w:val="000000"/>
                <w:sz w:val="16"/>
                <w:szCs w:val="16"/>
                <w:lang w:val="en-GB" w:eastAsia="es-VE"/>
              </w:rPr>
              <w:t>4.44</w:t>
            </w:r>
          </w:p>
        </w:tc>
        <w:tc>
          <w:tcPr>
            <w:tcW w:w="1286" w:type="dxa"/>
            <w:gridSpan w:val="2"/>
          </w:tcPr>
          <w:p w14:paraId="466CA14C" w14:textId="77777777" w:rsidR="00C3064A" w:rsidRPr="00EF1B0D" w:rsidRDefault="00C3064A" w:rsidP="00C3064A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GB" w:eastAsia="es-VE"/>
              </w:rPr>
            </w:pPr>
            <w:r w:rsidRPr="00EF1B0D">
              <w:rPr>
                <w:rFonts w:eastAsia="Times New Roman"/>
                <w:b/>
                <w:color w:val="000000"/>
                <w:sz w:val="16"/>
                <w:szCs w:val="16"/>
                <w:lang w:val="en-GB" w:eastAsia="es-VE"/>
              </w:rPr>
              <w:t>0.69</w:t>
            </w:r>
          </w:p>
        </w:tc>
        <w:tc>
          <w:tcPr>
            <w:tcW w:w="1060" w:type="dxa"/>
            <w:gridSpan w:val="3"/>
          </w:tcPr>
          <w:p w14:paraId="5074BF8B" w14:textId="77777777" w:rsidR="00C3064A" w:rsidRPr="00EF1B0D" w:rsidRDefault="00C3064A" w:rsidP="00C3064A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</w:pPr>
            <w:r w:rsidRPr="00EF1B0D"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442" w:type="dxa"/>
            <w:gridSpan w:val="3"/>
          </w:tcPr>
          <w:p w14:paraId="29E516A8" w14:textId="77777777" w:rsidR="00C3064A" w:rsidRPr="00EF1B0D" w:rsidRDefault="00C3064A" w:rsidP="00C3064A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GB" w:eastAsia="es-VE"/>
              </w:rPr>
            </w:pPr>
            <w:r w:rsidRPr="00EF1B0D">
              <w:rPr>
                <w:rFonts w:eastAsia="Times New Roman"/>
                <w:b/>
                <w:color w:val="000000"/>
                <w:sz w:val="16"/>
                <w:szCs w:val="16"/>
                <w:lang w:val="en-GB" w:eastAsia="es-VE"/>
              </w:rPr>
              <w:t>1.92</w:t>
            </w:r>
          </w:p>
        </w:tc>
        <w:tc>
          <w:tcPr>
            <w:tcW w:w="1559" w:type="dxa"/>
            <w:gridSpan w:val="3"/>
          </w:tcPr>
          <w:p w14:paraId="54A2F8BB" w14:textId="77777777" w:rsidR="00C3064A" w:rsidRPr="00EF1B0D" w:rsidRDefault="00C3064A" w:rsidP="00C3064A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</w:pPr>
            <w:r w:rsidRPr="00EF1B0D"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5.68</w:t>
            </w:r>
          </w:p>
        </w:tc>
        <w:tc>
          <w:tcPr>
            <w:tcW w:w="1276" w:type="dxa"/>
            <w:gridSpan w:val="3"/>
          </w:tcPr>
          <w:p w14:paraId="0B2D05A3" w14:textId="77777777" w:rsidR="00C3064A" w:rsidRPr="00EF1B0D" w:rsidRDefault="00C3064A" w:rsidP="00C3064A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</w:pPr>
            <w:r w:rsidRPr="00EF1B0D"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4.62</w:t>
            </w:r>
          </w:p>
        </w:tc>
        <w:tc>
          <w:tcPr>
            <w:tcW w:w="1355" w:type="dxa"/>
          </w:tcPr>
          <w:p w14:paraId="593E00AD" w14:textId="77777777" w:rsidR="00C3064A" w:rsidRPr="00EF1B0D" w:rsidRDefault="00C3064A" w:rsidP="00C3064A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GB" w:eastAsia="es-VE"/>
              </w:rPr>
            </w:pPr>
            <w:r w:rsidRPr="00EF1B0D">
              <w:rPr>
                <w:rFonts w:eastAsia="Times New Roman"/>
                <w:b/>
                <w:color w:val="000000"/>
                <w:sz w:val="16"/>
                <w:szCs w:val="16"/>
                <w:lang w:val="en-GB" w:eastAsia="es-VE"/>
              </w:rPr>
              <w:t>Current study</w:t>
            </w:r>
          </w:p>
          <w:p w14:paraId="3AACCB1C" w14:textId="77777777" w:rsidR="00C3064A" w:rsidRPr="00EF1B0D" w:rsidRDefault="00C3064A" w:rsidP="00C3064A">
            <w:pPr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GB" w:eastAsia="es-VE"/>
              </w:rPr>
            </w:pPr>
            <w:r w:rsidRPr="00EF1B0D">
              <w:rPr>
                <w:rFonts w:eastAsia="Times New Roman"/>
                <w:b/>
                <w:color w:val="000000"/>
                <w:sz w:val="16"/>
                <w:szCs w:val="16"/>
                <w:lang w:val="en-GB" w:eastAsia="es-VE"/>
              </w:rPr>
              <w:t>(2018-2020)</w:t>
            </w:r>
          </w:p>
        </w:tc>
      </w:tr>
      <w:tr w:rsidR="00C3064A" w:rsidRPr="00C7707D" w14:paraId="064653FC" w14:textId="77777777" w:rsidTr="009D37A4">
        <w:trPr>
          <w:trHeight w:val="984"/>
        </w:trPr>
        <w:tc>
          <w:tcPr>
            <w:tcW w:w="817" w:type="dxa"/>
            <w:vMerge w:val="restart"/>
          </w:tcPr>
          <w:p w14:paraId="0DB6E49D" w14:textId="77777777" w:rsidR="00C3064A" w:rsidRPr="00EF1B0D" w:rsidRDefault="00C3064A" w:rsidP="00C3064A">
            <w:pPr>
              <w:jc w:val="center"/>
              <w:rPr>
                <w:rFonts w:eastAsia="Times New Roman"/>
                <w:bCs/>
                <w:color w:val="000000"/>
                <w:sz w:val="16"/>
                <w:szCs w:val="16"/>
                <w:highlight w:val="yellow"/>
                <w:lang w:val="en-GB" w:eastAsia="en-GB"/>
              </w:rPr>
            </w:pPr>
          </w:p>
          <w:p w14:paraId="3C6D1900" w14:textId="77777777" w:rsidR="00C3064A" w:rsidRPr="00EF1B0D" w:rsidRDefault="00C3064A" w:rsidP="00C3064A">
            <w:pPr>
              <w:jc w:val="center"/>
              <w:rPr>
                <w:rFonts w:eastAsia="Times New Roman"/>
                <w:bCs/>
                <w:color w:val="000000"/>
                <w:sz w:val="16"/>
                <w:szCs w:val="16"/>
                <w:highlight w:val="yellow"/>
                <w:lang w:val="en-GB" w:eastAsia="en-GB"/>
              </w:rPr>
            </w:pPr>
          </w:p>
          <w:p w14:paraId="4064F728" w14:textId="77777777" w:rsidR="00C3064A" w:rsidRPr="00EF1B0D" w:rsidRDefault="00C3064A" w:rsidP="00C3064A">
            <w:pPr>
              <w:jc w:val="center"/>
              <w:rPr>
                <w:rFonts w:eastAsia="Times New Roman"/>
                <w:bCs/>
                <w:color w:val="000000"/>
                <w:sz w:val="16"/>
                <w:szCs w:val="16"/>
                <w:highlight w:val="yellow"/>
                <w:lang w:val="en-GB" w:eastAsia="en-GB"/>
              </w:rPr>
            </w:pPr>
          </w:p>
          <w:p w14:paraId="7C6A916B" w14:textId="77777777" w:rsidR="00C3064A" w:rsidRPr="009D37A4" w:rsidRDefault="00C3064A" w:rsidP="00C3064A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highlight w:val="yellow"/>
                <w:lang w:val="en-GB" w:eastAsia="en-GB"/>
              </w:rPr>
            </w:pPr>
            <w:proofErr w:type="spellStart"/>
            <w:r w:rsidRPr="009D37A4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  <w:t>O.fav</w:t>
            </w:r>
            <w:proofErr w:type="spellEnd"/>
          </w:p>
        </w:tc>
        <w:tc>
          <w:tcPr>
            <w:tcW w:w="567" w:type="dxa"/>
          </w:tcPr>
          <w:p w14:paraId="1F59B88C" w14:textId="77777777" w:rsidR="00C3064A" w:rsidRPr="00EF1B0D" w:rsidRDefault="00C3064A" w:rsidP="00C3064A">
            <w:pPr>
              <w:jc w:val="center"/>
              <w:rPr>
                <w:rFonts w:eastAsia="Calibri"/>
                <w:bCs/>
                <w:color w:val="000000"/>
                <w:sz w:val="16"/>
                <w:szCs w:val="16"/>
                <w:lang w:val="en-GB" w:eastAsia="en-GB"/>
              </w:rPr>
            </w:pPr>
          </w:p>
          <w:p w14:paraId="5009A44E" w14:textId="77777777" w:rsidR="00C3064A" w:rsidRPr="00EF1B0D" w:rsidRDefault="00C3064A" w:rsidP="00C3064A">
            <w:pPr>
              <w:jc w:val="center"/>
              <w:rPr>
                <w:rFonts w:eastAsia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EF1B0D">
              <w:rPr>
                <w:rFonts w:eastAsia="Calibri"/>
                <w:bCs/>
                <w:color w:val="000000"/>
                <w:sz w:val="16"/>
                <w:szCs w:val="16"/>
                <w:lang w:val="en-GB" w:eastAsia="en-GB"/>
              </w:rPr>
              <w:t>ND</w:t>
            </w:r>
            <w:r w:rsidRPr="00EF1B0D">
              <w:rPr>
                <w:rFonts w:eastAsia="Calibri"/>
                <w:bCs/>
                <w:color w:val="000000"/>
                <w:sz w:val="16"/>
                <w:szCs w:val="16"/>
                <w:lang w:val="en-GB" w:eastAsia="en-GB"/>
              </w:rPr>
              <w:tab/>
              <w:t xml:space="preserve"> </w:t>
            </w:r>
          </w:p>
        </w:tc>
        <w:tc>
          <w:tcPr>
            <w:tcW w:w="488" w:type="dxa"/>
          </w:tcPr>
          <w:p w14:paraId="1CF12F30" w14:textId="77777777" w:rsidR="00C3064A" w:rsidRPr="00EF1B0D" w:rsidRDefault="00C3064A" w:rsidP="00C3064A">
            <w:pPr>
              <w:jc w:val="center"/>
              <w:rPr>
                <w:rFonts w:eastAsia="Calibri"/>
                <w:bCs/>
                <w:color w:val="000000"/>
                <w:sz w:val="16"/>
                <w:szCs w:val="16"/>
                <w:lang w:val="en-GB" w:eastAsia="en-GB"/>
              </w:rPr>
            </w:pPr>
          </w:p>
          <w:p w14:paraId="6BABF8A9" w14:textId="77777777" w:rsidR="00C3064A" w:rsidRPr="00EF1B0D" w:rsidRDefault="00C3064A" w:rsidP="00C3064A">
            <w:pPr>
              <w:jc w:val="center"/>
              <w:rPr>
                <w:rFonts w:eastAsia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EF1B0D">
              <w:rPr>
                <w:rFonts w:eastAsia="Calibri"/>
                <w:bCs/>
                <w:color w:val="000000"/>
                <w:sz w:val="16"/>
                <w:szCs w:val="16"/>
                <w:lang w:val="en-GB" w:eastAsia="en-GB"/>
              </w:rPr>
              <w:t>3.9</w:t>
            </w:r>
          </w:p>
          <w:p w14:paraId="3F6F5C63" w14:textId="77777777" w:rsidR="00C3064A" w:rsidRPr="00EF1B0D" w:rsidRDefault="00C3064A" w:rsidP="00C3064A">
            <w:pPr>
              <w:jc w:val="center"/>
              <w:rPr>
                <w:rFonts w:eastAsia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EF1B0D">
              <w:rPr>
                <w:rFonts w:eastAsia="Calibri"/>
                <w:bCs/>
                <w:color w:val="000000"/>
                <w:sz w:val="16"/>
                <w:szCs w:val="16"/>
                <w:lang w:val="en-GB" w:eastAsia="en-GB"/>
              </w:rPr>
              <w:t>(2009)</w:t>
            </w:r>
          </w:p>
        </w:tc>
        <w:tc>
          <w:tcPr>
            <w:tcW w:w="657" w:type="dxa"/>
          </w:tcPr>
          <w:p w14:paraId="2E381882" w14:textId="77777777" w:rsidR="00C3064A" w:rsidRPr="00EF1B0D" w:rsidRDefault="00C3064A" w:rsidP="00C3064A">
            <w:pPr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GB" w:eastAsia="en-GB"/>
              </w:rPr>
            </w:pPr>
          </w:p>
          <w:p w14:paraId="39110533" w14:textId="77777777" w:rsidR="00C3064A" w:rsidRPr="00EF1B0D" w:rsidRDefault="00C3064A" w:rsidP="00C3064A">
            <w:pPr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GB" w:eastAsia="en-GB"/>
              </w:rPr>
            </w:pPr>
            <w:r w:rsidRPr="00EF1B0D">
              <w:rPr>
                <w:rFonts w:eastAsia="Times New Roman"/>
                <w:bCs/>
                <w:color w:val="000000"/>
                <w:sz w:val="16"/>
                <w:szCs w:val="16"/>
                <w:lang w:val="en-GB" w:eastAsia="en-GB"/>
              </w:rPr>
              <w:t>ND</w:t>
            </w:r>
          </w:p>
          <w:p w14:paraId="5D01446D" w14:textId="77777777" w:rsidR="00C3064A" w:rsidRPr="00EF1B0D" w:rsidRDefault="00C3064A" w:rsidP="00C3064A">
            <w:pPr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58" w:type="dxa"/>
            <w:gridSpan w:val="2"/>
          </w:tcPr>
          <w:p w14:paraId="14AAEDB4" w14:textId="77777777" w:rsidR="00C3064A" w:rsidRPr="00EF1B0D" w:rsidRDefault="00C3064A" w:rsidP="00C3064A">
            <w:pPr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GB" w:eastAsia="en-GB"/>
              </w:rPr>
            </w:pPr>
          </w:p>
          <w:p w14:paraId="57E64D56" w14:textId="6FCF95AC" w:rsidR="00C3064A" w:rsidRPr="005846A3" w:rsidRDefault="00063421" w:rsidP="005846A3">
            <w:pPr>
              <w:rPr>
                <w:rFonts w:eastAsia="Times New Roman"/>
                <w:bCs/>
                <w:color w:val="000000"/>
                <w:sz w:val="16"/>
                <w:szCs w:val="16"/>
                <w:lang w:val="en-GB" w:eastAsia="en-GB"/>
              </w:rPr>
            </w:pPr>
            <w:r w:rsidRPr="005846A3">
              <w:rPr>
                <w:rFonts w:eastAsia="Times New Roman"/>
                <w:bCs/>
                <w:color w:val="000000"/>
                <w:sz w:val="16"/>
                <w:szCs w:val="16"/>
                <w:lang w:val="en-GB" w:eastAsia="en-GB"/>
              </w:rPr>
              <w:t>9.2</w:t>
            </w:r>
            <w:r w:rsidR="005846A3" w:rsidRPr="005846A3">
              <w:rPr>
                <w:rFonts w:eastAsia="Times New Roman"/>
                <w:bCs/>
                <w:color w:val="000000"/>
                <w:sz w:val="16"/>
                <w:szCs w:val="16"/>
                <w:lang w:val="en-GB" w:eastAsia="en-GB"/>
              </w:rPr>
              <w:t>%</w:t>
            </w:r>
          </w:p>
          <w:p w14:paraId="1E297AD6" w14:textId="477F9CB3" w:rsidR="00063421" w:rsidRPr="00EF1B0D" w:rsidRDefault="005846A3" w:rsidP="00C3064A">
            <w:pPr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GB" w:eastAsia="en-GB"/>
              </w:rPr>
            </w:pPr>
            <w:r w:rsidRPr="005846A3">
              <w:rPr>
                <w:rFonts w:eastAsia="Times New Roman"/>
                <w:bCs/>
                <w:color w:val="000000"/>
                <w:sz w:val="16"/>
                <w:szCs w:val="16"/>
                <w:lang w:val="en-GB" w:eastAsia="en-GB"/>
              </w:rPr>
              <w:t>(</w:t>
            </w:r>
            <w:r w:rsidR="00063421" w:rsidRPr="005846A3">
              <w:rPr>
                <w:rFonts w:eastAsia="Times New Roman"/>
                <w:bCs/>
                <w:color w:val="000000"/>
                <w:sz w:val="16"/>
                <w:szCs w:val="16"/>
                <w:lang w:val="en-GB" w:eastAsia="en-GB"/>
              </w:rPr>
              <w:t>2005</w:t>
            </w:r>
            <w:r w:rsidRPr="005846A3">
              <w:rPr>
                <w:rFonts w:eastAsia="Times New Roman"/>
                <w:bCs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643" w:type="dxa"/>
          </w:tcPr>
          <w:p w14:paraId="385A18B8" w14:textId="77777777" w:rsidR="00C3064A" w:rsidRPr="00EF1B0D" w:rsidRDefault="00C3064A" w:rsidP="00C3064A">
            <w:pPr>
              <w:jc w:val="center"/>
              <w:rPr>
                <w:rFonts w:eastAsia="Calibri"/>
                <w:bCs/>
                <w:color w:val="000000"/>
                <w:sz w:val="16"/>
                <w:szCs w:val="16"/>
                <w:lang w:val="en-GB" w:eastAsia="en-GB"/>
              </w:rPr>
            </w:pPr>
          </w:p>
          <w:p w14:paraId="73730E6D" w14:textId="77777777" w:rsidR="00C3064A" w:rsidRPr="00EF1B0D" w:rsidRDefault="00C3064A" w:rsidP="00C3064A">
            <w:pPr>
              <w:jc w:val="center"/>
              <w:rPr>
                <w:rFonts w:eastAsia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EF1B0D">
              <w:rPr>
                <w:rFonts w:eastAsia="Calibri"/>
                <w:bCs/>
                <w:color w:val="000000"/>
                <w:sz w:val="16"/>
                <w:szCs w:val="16"/>
                <w:lang w:val="en-GB" w:eastAsia="en-GB"/>
              </w:rPr>
              <w:t>ND</w:t>
            </w:r>
          </w:p>
        </w:tc>
        <w:tc>
          <w:tcPr>
            <w:tcW w:w="643" w:type="dxa"/>
          </w:tcPr>
          <w:p w14:paraId="1FFD65A8" w14:textId="77777777" w:rsidR="00C3064A" w:rsidRPr="00EF1B0D" w:rsidRDefault="00C3064A" w:rsidP="00C3064A">
            <w:pPr>
              <w:jc w:val="center"/>
              <w:rPr>
                <w:rFonts w:eastAsia="Calibri"/>
                <w:bCs/>
                <w:color w:val="000000"/>
                <w:sz w:val="16"/>
                <w:szCs w:val="16"/>
                <w:lang w:val="en-GB" w:eastAsia="en-GB"/>
              </w:rPr>
            </w:pPr>
          </w:p>
          <w:p w14:paraId="5731B3D3" w14:textId="77777777" w:rsidR="00C3064A" w:rsidRPr="00EF1B0D" w:rsidRDefault="00C3064A" w:rsidP="00C3064A">
            <w:pPr>
              <w:jc w:val="center"/>
              <w:rPr>
                <w:rFonts w:eastAsia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EF1B0D">
              <w:rPr>
                <w:rFonts w:eastAsia="Calibri"/>
                <w:bCs/>
                <w:color w:val="000000"/>
                <w:sz w:val="16"/>
                <w:szCs w:val="16"/>
                <w:lang w:val="en-GB" w:eastAsia="en-GB"/>
              </w:rPr>
              <w:t>14.7 (2004)</w:t>
            </w:r>
          </w:p>
          <w:p w14:paraId="28CC7EAB" w14:textId="77777777" w:rsidR="00C3064A" w:rsidRPr="00EF1B0D" w:rsidRDefault="00C3064A" w:rsidP="00C3064A">
            <w:pPr>
              <w:jc w:val="center"/>
              <w:rPr>
                <w:rFonts w:eastAsia="Calibri"/>
                <w:bCs/>
                <w:color w:val="000000"/>
                <w:sz w:val="16"/>
                <w:szCs w:val="16"/>
                <w:lang w:val="en-GB" w:eastAsia="en-GB"/>
              </w:rPr>
            </w:pPr>
          </w:p>
          <w:p w14:paraId="482437DE" w14:textId="77777777" w:rsidR="00C3064A" w:rsidRPr="00EF1B0D" w:rsidRDefault="00C3064A" w:rsidP="00C3064A">
            <w:pPr>
              <w:jc w:val="center"/>
              <w:rPr>
                <w:rFonts w:eastAsia="Calibri"/>
                <w:bCs/>
                <w:color w:val="000000"/>
                <w:sz w:val="16"/>
                <w:szCs w:val="16"/>
                <w:lang w:val="en-GB" w:eastAsia="en-GB"/>
              </w:rPr>
            </w:pPr>
          </w:p>
          <w:p w14:paraId="30802002" w14:textId="77777777" w:rsidR="00C3064A" w:rsidRPr="00EF1B0D" w:rsidRDefault="00C3064A" w:rsidP="00C3064A">
            <w:pPr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76" w:type="dxa"/>
          </w:tcPr>
          <w:p w14:paraId="3E58B6D5" w14:textId="77777777" w:rsidR="00C3064A" w:rsidRPr="00EF1B0D" w:rsidRDefault="00C3064A" w:rsidP="00C3064A">
            <w:pPr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GB" w:eastAsia="es-VE"/>
              </w:rPr>
            </w:pPr>
          </w:p>
          <w:p w14:paraId="6C6AD581" w14:textId="77777777" w:rsidR="00C3064A" w:rsidRPr="00EF1B0D" w:rsidRDefault="00C3064A" w:rsidP="00C3064A">
            <w:pPr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GB" w:eastAsia="es-VE"/>
              </w:rPr>
            </w:pPr>
            <w:r w:rsidRPr="00EF1B0D">
              <w:rPr>
                <w:rFonts w:eastAsia="Times New Roman"/>
                <w:bCs/>
                <w:color w:val="000000"/>
                <w:sz w:val="16"/>
                <w:szCs w:val="16"/>
                <w:lang w:val="en-GB" w:eastAsia="es-VE"/>
              </w:rPr>
              <w:t>ND</w:t>
            </w:r>
          </w:p>
          <w:p w14:paraId="598DA4AE" w14:textId="77777777" w:rsidR="00C3064A" w:rsidRPr="00EF1B0D" w:rsidRDefault="00C3064A" w:rsidP="00C3064A">
            <w:pPr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GB" w:eastAsia="es-VE"/>
              </w:rPr>
            </w:pPr>
          </w:p>
          <w:p w14:paraId="29F399EE" w14:textId="77777777" w:rsidR="00C3064A" w:rsidRPr="00EF1B0D" w:rsidRDefault="00C3064A" w:rsidP="00C3064A">
            <w:pPr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GB" w:eastAsia="es-VE"/>
              </w:rPr>
            </w:pPr>
          </w:p>
        </w:tc>
        <w:tc>
          <w:tcPr>
            <w:tcW w:w="684" w:type="dxa"/>
            <w:gridSpan w:val="2"/>
          </w:tcPr>
          <w:p w14:paraId="0164F676" w14:textId="77777777" w:rsidR="00C3064A" w:rsidRPr="00EF1B0D" w:rsidRDefault="00C3064A" w:rsidP="00C3064A">
            <w:pPr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GB" w:eastAsia="es-VE"/>
              </w:rPr>
            </w:pPr>
          </w:p>
          <w:p w14:paraId="194FCCC9" w14:textId="77777777" w:rsidR="00C3064A" w:rsidRPr="00EF1B0D" w:rsidRDefault="00C3064A" w:rsidP="00C3064A">
            <w:pPr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GB" w:eastAsia="es-VE"/>
              </w:rPr>
            </w:pPr>
            <w:r w:rsidRPr="00EF1B0D">
              <w:rPr>
                <w:rFonts w:eastAsia="Times New Roman"/>
                <w:bCs/>
                <w:color w:val="000000"/>
                <w:sz w:val="16"/>
                <w:szCs w:val="16"/>
                <w:lang w:val="en-GB" w:eastAsia="es-VE"/>
              </w:rPr>
              <w:t>ND</w:t>
            </w:r>
          </w:p>
        </w:tc>
        <w:tc>
          <w:tcPr>
            <w:tcW w:w="564" w:type="dxa"/>
          </w:tcPr>
          <w:p w14:paraId="256FEC2D" w14:textId="77777777" w:rsidR="00C3064A" w:rsidRPr="00EF1B0D" w:rsidRDefault="00C3064A" w:rsidP="00C3064A">
            <w:pPr>
              <w:jc w:val="center"/>
              <w:rPr>
                <w:rFonts w:eastAsia="Calibri"/>
                <w:bCs/>
                <w:color w:val="000000"/>
                <w:sz w:val="16"/>
                <w:szCs w:val="16"/>
                <w:lang w:val="en-GB" w:eastAsia="en-GB"/>
              </w:rPr>
            </w:pPr>
          </w:p>
          <w:p w14:paraId="51C43F52" w14:textId="77777777" w:rsidR="00C3064A" w:rsidRPr="00EF1B0D" w:rsidRDefault="00C3064A" w:rsidP="00C3064A">
            <w:pPr>
              <w:jc w:val="center"/>
              <w:rPr>
                <w:rFonts w:eastAsia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EF1B0D">
              <w:rPr>
                <w:rFonts w:eastAsia="Calibri"/>
                <w:bCs/>
                <w:color w:val="000000"/>
                <w:sz w:val="16"/>
                <w:szCs w:val="16"/>
                <w:lang w:val="en-GB" w:eastAsia="en-GB"/>
              </w:rPr>
              <w:t>ND</w:t>
            </w:r>
          </w:p>
          <w:p w14:paraId="70BDFB20" w14:textId="77777777" w:rsidR="00C3064A" w:rsidRPr="00EF1B0D" w:rsidRDefault="00C3064A" w:rsidP="00C3064A">
            <w:pPr>
              <w:jc w:val="center"/>
              <w:rPr>
                <w:rFonts w:eastAsia="Calibri"/>
                <w:bCs/>
                <w:color w:val="000000"/>
                <w:sz w:val="16"/>
                <w:szCs w:val="16"/>
                <w:lang w:val="en-GB" w:eastAsia="en-GB"/>
              </w:rPr>
            </w:pPr>
          </w:p>
          <w:p w14:paraId="4357E3F9" w14:textId="77777777" w:rsidR="00C3064A" w:rsidRPr="00EF1B0D" w:rsidRDefault="00C3064A" w:rsidP="00C3064A">
            <w:pPr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78" w:type="dxa"/>
            <w:gridSpan w:val="2"/>
          </w:tcPr>
          <w:p w14:paraId="1DD1B049" w14:textId="77777777" w:rsidR="00C3064A" w:rsidRPr="00EF1B0D" w:rsidRDefault="00C3064A" w:rsidP="00C3064A">
            <w:pPr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GB" w:eastAsia="es-VE"/>
              </w:rPr>
            </w:pPr>
          </w:p>
          <w:p w14:paraId="1064986B" w14:textId="77777777" w:rsidR="00C3064A" w:rsidRPr="00EF1B0D" w:rsidRDefault="00C3064A" w:rsidP="00C3064A">
            <w:pPr>
              <w:jc w:val="center"/>
              <w:rPr>
                <w:rFonts w:eastAsia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EF1B0D">
              <w:rPr>
                <w:rFonts w:eastAsia="Times New Roman"/>
                <w:bCs/>
                <w:color w:val="000000"/>
                <w:sz w:val="16"/>
                <w:szCs w:val="16"/>
                <w:lang w:val="en-GB" w:eastAsia="es-VE"/>
              </w:rPr>
              <w:t xml:space="preserve">˂ </w:t>
            </w:r>
            <w:r w:rsidRPr="00EF1B0D">
              <w:rPr>
                <w:rFonts w:eastAsia="Calibri"/>
                <w:bCs/>
                <w:color w:val="000000"/>
                <w:sz w:val="16"/>
                <w:szCs w:val="16"/>
                <w:lang w:val="en-GB" w:eastAsia="en-GB"/>
              </w:rPr>
              <w:t>5 (2005)</w:t>
            </w:r>
          </w:p>
          <w:p w14:paraId="7E3807AD" w14:textId="77777777" w:rsidR="00C3064A" w:rsidRPr="00EF1B0D" w:rsidRDefault="00C3064A" w:rsidP="00C3064A">
            <w:pPr>
              <w:jc w:val="center"/>
              <w:rPr>
                <w:rFonts w:eastAsia="Calibri"/>
                <w:bCs/>
                <w:color w:val="000000"/>
                <w:sz w:val="16"/>
                <w:szCs w:val="16"/>
                <w:lang w:val="en-GB" w:eastAsia="en-GB"/>
              </w:rPr>
            </w:pPr>
          </w:p>
          <w:p w14:paraId="468B6AA3" w14:textId="77777777" w:rsidR="00C3064A" w:rsidRPr="00EF1B0D" w:rsidRDefault="00C3064A" w:rsidP="00C3064A">
            <w:pPr>
              <w:jc w:val="center"/>
              <w:rPr>
                <w:rFonts w:eastAsia="Calibri"/>
                <w:bCs/>
                <w:color w:val="000000"/>
                <w:sz w:val="16"/>
                <w:szCs w:val="16"/>
                <w:lang w:val="en-GB" w:eastAsia="en-GB"/>
              </w:rPr>
            </w:pPr>
          </w:p>
          <w:p w14:paraId="6D86D38B" w14:textId="77777777" w:rsidR="00C3064A" w:rsidRPr="00EF1B0D" w:rsidRDefault="00C3064A" w:rsidP="00C3064A">
            <w:pPr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17" w:type="dxa"/>
          </w:tcPr>
          <w:p w14:paraId="686E5DA6" w14:textId="77777777" w:rsidR="00C3064A" w:rsidRPr="00EF1B0D" w:rsidRDefault="00C3064A" w:rsidP="00C3064A">
            <w:pPr>
              <w:jc w:val="center"/>
              <w:rPr>
                <w:rFonts w:eastAsia="Calibri"/>
                <w:bCs/>
                <w:color w:val="000000"/>
                <w:sz w:val="16"/>
                <w:szCs w:val="16"/>
                <w:lang w:val="en-GB" w:eastAsia="en-GB"/>
              </w:rPr>
            </w:pPr>
          </w:p>
          <w:p w14:paraId="6D0BA7B5" w14:textId="77777777" w:rsidR="00C3064A" w:rsidRPr="00EF1B0D" w:rsidRDefault="00C3064A" w:rsidP="00C3064A">
            <w:pPr>
              <w:jc w:val="center"/>
              <w:rPr>
                <w:rFonts w:eastAsia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EF1B0D">
              <w:rPr>
                <w:rFonts w:eastAsia="Calibri"/>
                <w:bCs/>
                <w:color w:val="000000"/>
                <w:sz w:val="16"/>
                <w:szCs w:val="16"/>
                <w:lang w:val="en-GB" w:eastAsia="en-GB"/>
              </w:rPr>
              <w:t>ND</w:t>
            </w:r>
          </w:p>
          <w:p w14:paraId="732DB500" w14:textId="77777777" w:rsidR="00C3064A" w:rsidRPr="00EF1B0D" w:rsidRDefault="00C3064A" w:rsidP="00C3064A">
            <w:pPr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42" w:type="dxa"/>
            <w:gridSpan w:val="2"/>
          </w:tcPr>
          <w:p w14:paraId="3B85B0B8" w14:textId="77777777" w:rsidR="00C3064A" w:rsidRPr="00EF1B0D" w:rsidRDefault="00C3064A" w:rsidP="00C3064A">
            <w:pPr>
              <w:jc w:val="center"/>
              <w:rPr>
                <w:rFonts w:eastAsia="Calibri"/>
                <w:bCs/>
                <w:color w:val="000000"/>
                <w:sz w:val="16"/>
                <w:szCs w:val="16"/>
                <w:lang w:val="en-GB" w:eastAsia="en-GB"/>
              </w:rPr>
            </w:pPr>
          </w:p>
          <w:p w14:paraId="12D95618" w14:textId="77777777" w:rsidR="00C3064A" w:rsidRPr="00EF1B0D" w:rsidRDefault="00C3064A" w:rsidP="00C3064A">
            <w:pPr>
              <w:jc w:val="center"/>
              <w:rPr>
                <w:rFonts w:eastAsia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EF1B0D">
              <w:rPr>
                <w:rFonts w:eastAsia="Calibri"/>
                <w:bCs/>
                <w:color w:val="000000"/>
                <w:sz w:val="16"/>
                <w:szCs w:val="16"/>
                <w:lang w:val="en-GB" w:eastAsia="en-GB"/>
              </w:rPr>
              <w:t>11.62 and 73.62%</w:t>
            </w:r>
            <w:r w:rsidRPr="00C3064A">
              <w:rPr>
                <w:rFonts w:eastAsia="Calibri"/>
                <w:bCs/>
                <w:color w:val="000000"/>
                <w:sz w:val="16"/>
                <w:szCs w:val="16"/>
                <w:lang w:val="en-GB" w:eastAsia="en-GB"/>
              </w:rPr>
              <w:t xml:space="preserve"> of relative</w:t>
            </w:r>
            <w:r w:rsidRPr="00EF1B0D">
              <w:rPr>
                <w:rFonts w:eastAsia="Calibri"/>
                <w:bCs/>
                <w:color w:val="000000"/>
                <w:sz w:val="16"/>
                <w:szCs w:val="16"/>
                <w:lang w:val="en-GB" w:eastAsia="en-GB"/>
              </w:rPr>
              <w:t xml:space="preserve"> cover</w:t>
            </w:r>
          </w:p>
          <w:p w14:paraId="36C882A1" w14:textId="77777777" w:rsidR="00C3064A" w:rsidRPr="00EF1B0D" w:rsidRDefault="00C3064A" w:rsidP="00C3064A">
            <w:pPr>
              <w:jc w:val="center"/>
              <w:rPr>
                <w:rFonts w:eastAsia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EF1B0D">
              <w:rPr>
                <w:rFonts w:eastAsia="Calibri"/>
                <w:bCs/>
                <w:color w:val="000000"/>
                <w:sz w:val="16"/>
                <w:szCs w:val="16"/>
                <w:lang w:val="en-GB" w:eastAsia="en-GB"/>
              </w:rPr>
              <w:t>(2003,</w:t>
            </w:r>
          </w:p>
          <w:p w14:paraId="45481EE6" w14:textId="77777777" w:rsidR="00C3064A" w:rsidRPr="00EF1B0D" w:rsidRDefault="00C3064A" w:rsidP="00C3064A">
            <w:pPr>
              <w:jc w:val="center"/>
              <w:rPr>
                <w:rFonts w:eastAsia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EF1B0D">
              <w:rPr>
                <w:rFonts w:eastAsia="Calibri"/>
                <w:bCs/>
                <w:color w:val="000000"/>
                <w:sz w:val="16"/>
                <w:szCs w:val="16"/>
                <w:lang w:val="en-GB" w:eastAsia="en-GB"/>
              </w:rPr>
              <w:t>2004)</w:t>
            </w:r>
          </w:p>
          <w:p w14:paraId="7AD6312C" w14:textId="77777777" w:rsidR="00C3064A" w:rsidRPr="00EF1B0D" w:rsidRDefault="00C3064A" w:rsidP="00C3064A">
            <w:pPr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61" w:type="dxa"/>
          </w:tcPr>
          <w:p w14:paraId="06295A1A" w14:textId="77777777" w:rsidR="00C3064A" w:rsidRPr="00EF1B0D" w:rsidRDefault="00C3064A" w:rsidP="00C3064A">
            <w:pPr>
              <w:jc w:val="center"/>
              <w:rPr>
                <w:rFonts w:eastAsia="Calibri"/>
                <w:bCs/>
                <w:color w:val="000000"/>
                <w:sz w:val="16"/>
                <w:szCs w:val="16"/>
                <w:lang w:val="en-GB" w:eastAsia="en-GB"/>
              </w:rPr>
            </w:pPr>
          </w:p>
          <w:p w14:paraId="7B724752" w14:textId="77777777" w:rsidR="00C3064A" w:rsidRPr="00EF1B0D" w:rsidRDefault="00C3064A" w:rsidP="00C3064A">
            <w:pPr>
              <w:jc w:val="center"/>
              <w:rPr>
                <w:rFonts w:eastAsia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EF1B0D">
              <w:rPr>
                <w:rFonts w:eastAsia="Calibri"/>
                <w:bCs/>
                <w:color w:val="000000"/>
                <w:sz w:val="16"/>
                <w:szCs w:val="16"/>
                <w:lang w:val="en-GB" w:eastAsia="en-GB"/>
              </w:rPr>
              <w:t>ND</w:t>
            </w:r>
          </w:p>
          <w:p w14:paraId="6A27179D" w14:textId="77777777" w:rsidR="00C3064A" w:rsidRPr="00EF1B0D" w:rsidRDefault="00C3064A" w:rsidP="00C3064A">
            <w:pPr>
              <w:jc w:val="center"/>
              <w:rPr>
                <w:rFonts w:eastAsia="Calibri"/>
                <w:bCs/>
                <w:color w:val="000000"/>
                <w:sz w:val="16"/>
                <w:szCs w:val="16"/>
                <w:lang w:val="en-GB" w:eastAsia="en-GB"/>
              </w:rPr>
            </w:pPr>
          </w:p>
          <w:p w14:paraId="78C1C191" w14:textId="77777777" w:rsidR="00C3064A" w:rsidRPr="00EF1B0D" w:rsidRDefault="00C3064A" w:rsidP="00C3064A">
            <w:pPr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15" w:type="dxa"/>
            <w:gridSpan w:val="2"/>
          </w:tcPr>
          <w:p w14:paraId="3C2BC838" w14:textId="77777777" w:rsidR="00C3064A" w:rsidRPr="00EF1B0D" w:rsidRDefault="00C3064A" w:rsidP="00C3064A">
            <w:pPr>
              <w:jc w:val="center"/>
              <w:rPr>
                <w:rFonts w:eastAsia="Calibri"/>
                <w:bCs/>
                <w:color w:val="000000"/>
                <w:sz w:val="16"/>
                <w:szCs w:val="16"/>
                <w:lang w:val="en-GB" w:eastAsia="en-GB"/>
              </w:rPr>
            </w:pPr>
          </w:p>
          <w:p w14:paraId="76ACDF96" w14:textId="77777777" w:rsidR="00C3064A" w:rsidRPr="00EF1B0D" w:rsidRDefault="00C3064A" w:rsidP="00C3064A">
            <w:pPr>
              <w:jc w:val="center"/>
              <w:rPr>
                <w:rFonts w:eastAsia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EF1B0D">
              <w:rPr>
                <w:rFonts w:eastAsia="Calibri"/>
                <w:bCs/>
                <w:color w:val="000000"/>
                <w:sz w:val="16"/>
                <w:szCs w:val="16"/>
                <w:lang w:val="en-GB" w:eastAsia="en-GB"/>
              </w:rPr>
              <w:t>14.17 (2003,</w:t>
            </w:r>
          </w:p>
          <w:p w14:paraId="610A7620" w14:textId="77777777" w:rsidR="00C3064A" w:rsidRPr="00EF1B0D" w:rsidRDefault="00C3064A" w:rsidP="00C3064A">
            <w:pPr>
              <w:jc w:val="center"/>
              <w:rPr>
                <w:rFonts w:eastAsia="Calibri"/>
                <w:bCs/>
                <w:color w:val="000000"/>
                <w:sz w:val="16"/>
                <w:szCs w:val="16"/>
                <w:lang w:val="en-GB" w:eastAsia="en-GB"/>
              </w:rPr>
            </w:pPr>
            <w:r w:rsidRPr="00EF1B0D">
              <w:rPr>
                <w:rFonts w:eastAsia="Calibri"/>
                <w:bCs/>
                <w:color w:val="000000"/>
                <w:sz w:val="16"/>
                <w:szCs w:val="16"/>
                <w:lang w:val="en-GB" w:eastAsia="en-GB"/>
              </w:rPr>
              <w:t>2004)</w:t>
            </w:r>
          </w:p>
          <w:p w14:paraId="6962948C" w14:textId="77777777" w:rsidR="00C3064A" w:rsidRPr="00EF1B0D" w:rsidRDefault="00C3064A" w:rsidP="00C3064A">
            <w:pPr>
              <w:jc w:val="center"/>
              <w:rPr>
                <w:rFonts w:eastAsia="Calibri"/>
                <w:bCs/>
                <w:color w:val="000000"/>
                <w:sz w:val="16"/>
                <w:szCs w:val="16"/>
                <w:lang w:val="en-GB" w:eastAsia="en-GB"/>
              </w:rPr>
            </w:pPr>
          </w:p>
          <w:p w14:paraId="05E9A06B" w14:textId="77777777" w:rsidR="00C3064A" w:rsidRPr="00EF1B0D" w:rsidRDefault="00C3064A" w:rsidP="00C3064A">
            <w:pPr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355" w:type="dxa"/>
          </w:tcPr>
          <w:p w14:paraId="32465B0E" w14:textId="77777777" w:rsidR="005846A3" w:rsidRDefault="005846A3" w:rsidP="006F21EC">
            <w:pPr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s-ES" w:eastAsia="en-GB"/>
              </w:rPr>
            </w:pPr>
          </w:p>
          <w:p w14:paraId="7738CFCB" w14:textId="77777777" w:rsidR="005846A3" w:rsidRDefault="005846A3" w:rsidP="006F21EC">
            <w:pPr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s-ES" w:eastAsia="en-GB"/>
              </w:rPr>
            </w:pPr>
          </w:p>
          <w:p w14:paraId="3ADB3328" w14:textId="502003A6" w:rsidR="00C3064A" w:rsidRPr="00EF1B0D" w:rsidRDefault="006F21EC" w:rsidP="006F21EC">
            <w:pPr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s-ES" w:eastAsia="en-GB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s-ES" w:eastAsia="en-GB"/>
              </w:rPr>
              <w:t>2,3,4,24</w:t>
            </w:r>
          </w:p>
        </w:tc>
      </w:tr>
      <w:tr w:rsidR="00C3064A" w:rsidRPr="00EF1B0D" w14:paraId="414A3099" w14:textId="77777777" w:rsidTr="009D37A4">
        <w:trPr>
          <w:trHeight w:val="323"/>
        </w:trPr>
        <w:tc>
          <w:tcPr>
            <w:tcW w:w="817" w:type="dxa"/>
            <w:vMerge/>
          </w:tcPr>
          <w:p w14:paraId="5310A4D7" w14:textId="77777777" w:rsidR="00C3064A" w:rsidRPr="00EF1B0D" w:rsidRDefault="00C3064A" w:rsidP="00C3064A">
            <w:pPr>
              <w:jc w:val="center"/>
              <w:rPr>
                <w:rFonts w:eastAsia="Times New Roman"/>
                <w:bCs/>
                <w:color w:val="000000"/>
                <w:sz w:val="16"/>
                <w:szCs w:val="16"/>
                <w:highlight w:val="yellow"/>
                <w:lang w:val="es-ES" w:eastAsia="en-GB"/>
              </w:rPr>
            </w:pPr>
          </w:p>
        </w:tc>
        <w:tc>
          <w:tcPr>
            <w:tcW w:w="1055" w:type="dxa"/>
            <w:gridSpan w:val="2"/>
          </w:tcPr>
          <w:p w14:paraId="4090B215" w14:textId="77777777" w:rsidR="00C3064A" w:rsidRPr="00EF1B0D" w:rsidRDefault="00C3064A" w:rsidP="00C3064A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</w:pPr>
            <w:r w:rsidRPr="00EF1B0D"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13.02</w:t>
            </w:r>
          </w:p>
        </w:tc>
        <w:tc>
          <w:tcPr>
            <w:tcW w:w="1315" w:type="dxa"/>
            <w:gridSpan w:val="3"/>
          </w:tcPr>
          <w:p w14:paraId="0A0CB1A4" w14:textId="77777777" w:rsidR="00C3064A" w:rsidRPr="00EF1B0D" w:rsidRDefault="00C3064A" w:rsidP="00C3064A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</w:pPr>
            <w:r w:rsidRPr="00EF1B0D"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23.59</w:t>
            </w:r>
          </w:p>
        </w:tc>
        <w:tc>
          <w:tcPr>
            <w:tcW w:w="1286" w:type="dxa"/>
            <w:gridSpan w:val="2"/>
          </w:tcPr>
          <w:p w14:paraId="2407842C" w14:textId="77777777" w:rsidR="00C3064A" w:rsidRPr="00EF1B0D" w:rsidRDefault="00C3064A" w:rsidP="00C3064A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</w:pPr>
            <w:r w:rsidRPr="00EF1B0D"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13.20</w:t>
            </w:r>
          </w:p>
        </w:tc>
        <w:tc>
          <w:tcPr>
            <w:tcW w:w="1060" w:type="dxa"/>
            <w:gridSpan w:val="3"/>
          </w:tcPr>
          <w:p w14:paraId="4F664A2D" w14:textId="77777777" w:rsidR="00C3064A" w:rsidRPr="00EF1B0D" w:rsidRDefault="00C3064A" w:rsidP="00C3064A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GB" w:eastAsia="es-VE"/>
              </w:rPr>
            </w:pPr>
            <w:r w:rsidRPr="00EF1B0D">
              <w:rPr>
                <w:rFonts w:eastAsia="Times New Roman"/>
                <w:b/>
                <w:color w:val="000000"/>
                <w:sz w:val="16"/>
                <w:szCs w:val="16"/>
                <w:lang w:val="en-GB" w:eastAsia="es-VE"/>
              </w:rPr>
              <w:t>6.04</w:t>
            </w:r>
          </w:p>
        </w:tc>
        <w:tc>
          <w:tcPr>
            <w:tcW w:w="1442" w:type="dxa"/>
            <w:gridSpan w:val="3"/>
          </w:tcPr>
          <w:p w14:paraId="2238710C" w14:textId="77777777" w:rsidR="00C3064A" w:rsidRPr="00EF1B0D" w:rsidRDefault="00C3064A" w:rsidP="00C3064A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GB" w:eastAsia="es-VE"/>
              </w:rPr>
            </w:pPr>
            <w:r w:rsidRPr="00EF1B0D">
              <w:rPr>
                <w:rFonts w:eastAsia="Times New Roman"/>
                <w:b/>
                <w:color w:val="000000"/>
                <w:sz w:val="16"/>
                <w:szCs w:val="16"/>
                <w:lang w:val="en-GB" w:eastAsia="es-VE"/>
              </w:rPr>
              <w:t>4.19</w:t>
            </w:r>
          </w:p>
        </w:tc>
        <w:tc>
          <w:tcPr>
            <w:tcW w:w="1559" w:type="dxa"/>
            <w:gridSpan w:val="3"/>
          </w:tcPr>
          <w:p w14:paraId="6A55A4E3" w14:textId="77777777" w:rsidR="00C3064A" w:rsidRPr="00EF1B0D" w:rsidRDefault="00C3064A" w:rsidP="00C3064A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highlight w:val="yellow"/>
                <w:lang w:val="en-GB" w:eastAsia="en-GB"/>
              </w:rPr>
            </w:pPr>
            <w:r w:rsidRPr="00EF1B0D"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43.32</w:t>
            </w:r>
            <w:r w:rsidRPr="00EF1B0D">
              <w:rPr>
                <w:rFonts w:eastAsia="Calibri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 and</w:t>
            </w:r>
            <w:r w:rsidRPr="00EF1B0D">
              <w:rPr>
                <w:rFonts w:eastAsia="Times New Roman"/>
                <w:bCs/>
                <w:color w:val="000000"/>
                <w:sz w:val="16"/>
                <w:szCs w:val="16"/>
                <w:lang w:val="en-GB" w:eastAsia="es-VE"/>
              </w:rPr>
              <w:t xml:space="preserve"> </w:t>
            </w:r>
            <w:r w:rsidRPr="00EF1B0D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s-VE"/>
              </w:rPr>
              <w:t>66.09% of relative cover</w:t>
            </w:r>
          </w:p>
        </w:tc>
        <w:tc>
          <w:tcPr>
            <w:tcW w:w="1276" w:type="dxa"/>
            <w:gridSpan w:val="3"/>
          </w:tcPr>
          <w:p w14:paraId="72A375E6" w14:textId="77777777" w:rsidR="00C3064A" w:rsidRPr="00EF1B0D" w:rsidRDefault="00C3064A" w:rsidP="00C3064A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</w:pPr>
            <w:r w:rsidRPr="00EF1B0D">
              <w:rPr>
                <w:rFonts w:eastAsia="Times New Roman"/>
                <w:b/>
                <w:color w:val="000000"/>
                <w:sz w:val="16"/>
                <w:szCs w:val="16"/>
                <w:lang w:val="en-GB" w:eastAsia="en-GB"/>
              </w:rPr>
              <w:t>31</w:t>
            </w:r>
          </w:p>
        </w:tc>
        <w:tc>
          <w:tcPr>
            <w:tcW w:w="1355" w:type="dxa"/>
          </w:tcPr>
          <w:p w14:paraId="03EEE5CE" w14:textId="77777777" w:rsidR="00C3064A" w:rsidRPr="00EF1B0D" w:rsidRDefault="00C3064A" w:rsidP="00C3064A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GB" w:eastAsia="es-VE"/>
              </w:rPr>
            </w:pPr>
            <w:r w:rsidRPr="00EF1B0D">
              <w:rPr>
                <w:rFonts w:eastAsia="Times New Roman"/>
                <w:b/>
                <w:color w:val="000000"/>
                <w:sz w:val="16"/>
                <w:szCs w:val="16"/>
                <w:lang w:val="en-GB" w:eastAsia="es-VE"/>
              </w:rPr>
              <w:t>Current study</w:t>
            </w:r>
          </w:p>
          <w:p w14:paraId="7EF2BD04" w14:textId="77777777" w:rsidR="00C3064A" w:rsidRPr="00EF1B0D" w:rsidRDefault="00C3064A" w:rsidP="00C3064A">
            <w:pPr>
              <w:jc w:val="center"/>
              <w:rPr>
                <w:rFonts w:eastAsia="Times New Roman"/>
                <w:bCs/>
                <w:color w:val="000000"/>
                <w:sz w:val="16"/>
                <w:szCs w:val="16"/>
                <w:lang w:val="en-GB" w:eastAsia="en-GB"/>
              </w:rPr>
            </w:pPr>
            <w:r w:rsidRPr="00EF1B0D">
              <w:rPr>
                <w:rFonts w:eastAsia="Times New Roman"/>
                <w:b/>
                <w:color w:val="000000"/>
                <w:sz w:val="16"/>
                <w:szCs w:val="16"/>
                <w:lang w:val="en-GB" w:eastAsia="es-VE"/>
              </w:rPr>
              <w:t>(2018-2020)</w:t>
            </w:r>
          </w:p>
        </w:tc>
      </w:tr>
    </w:tbl>
    <w:p w14:paraId="56373805" w14:textId="77777777" w:rsidR="00C3064A" w:rsidRDefault="00C3064A" w:rsidP="00A9692C">
      <w:pPr>
        <w:pStyle w:val="Default"/>
      </w:pPr>
    </w:p>
    <w:p w14:paraId="1F6CFAE0" w14:textId="63CB0C34" w:rsidR="00DF09F6" w:rsidRPr="00C3064A" w:rsidRDefault="00EF1B0D" w:rsidP="00A9692C">
      <w:pPr>
        <w:pStyle w:val="Default"/>
        <w:sectPr w:rsidR="00DF09F6" w:rsidRPr="00C3064A">
          <w:pgSz w:w="12474" w:h="952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C3064A">
        <w:rPr>
          <w:i/>
        </w:rPr>
        <w:t>*</w:t>
      </w:r>
      <w:r w:rsidR="00D53359" w:rsidRPr="00C3064A">
        <w:rPr>
          <w:i/>
        </w:rPr>
        <w:t>O.annularis</w:t>
      </w:r>
      <w:r w:rsidR="00D53359" w:rsidRPr="00C3064A">
        <w:t xml:space="preserve"> complex cover in Caiman= 32%(1993) and 28% (1996) prior to the mortality event) and ˂ 1 (2003) after the event </w:t>
      </w:r>
      <w:bookmarkStart w:id="4" w:name="_Hlk185172124"/>
      <w:r w:rsidR="00D53359" w:rsidRPr="00C3064A">
        <w:t>(</w:t>
      </w:r>
      <w:bookmarkEnd w:id="4"/>
      <w:r w:rsidR="006F21EC">
        <w:t>5</w:t>
      </w:r>
      <w:r w:rsidR="00D53359" w:rsidRPr="00C3064A">
        <w:t xml:space="preserve">). </w:t>
      </w:r>
    </w:p>
    <w:bookmarkEnd w:id="1"/>
    <w:p w14:paraId="264B62F1" w14:textId="77777777" w:rsidR="00205E22" w:rsidRPr="007832D4" w:rsidRDefault="00205E22" w:rsidP="00A9692C">
      <w:r w:rsidRPr="007832D4">
        <w:lastRenderedPageBreak/>
        <w:t>References</w:t>
      </w:r>
    </w:p>
    <w:p w14:paraId="351F6E53" w14:textId="03D16CEE" w:rsidR="00205E22" w:rsidRDefault="00205E22" w:rsidP="00A9692C">
      <w:pPr>
        <w:pStyle w:val="Default"/>
        <w:jc w:val="both"/>
        <w:rPr>
          <w:sz w:val="24"/>
          <w:szCs w:val="24"/>
        </w:rPr>
      </w:pPr>
    </w:p>
    <w:p w14:paraId="144C8ACE" w14:textId="385D8FCA" w:rsidR="007832D4" w:rsidRDefault="007832D4" w:rsidP="007832D4">
      <w:pPr>
        <w:pStyle w:val="Default"/>
        <w:numPr>
          <w:ilvl w:val="0"/>
          <w:numId w:val="2"/>
        </w:numPr>
        <w:jc w:val="both"/>
        <w:rPr>
          <w:sz w:val="24"/>
          <w:szCs w:val="24"/>
          <w:lang w:val="es-ES"/>
        </w:rPr>
      </w:pPr>
      <w:r w:rsidRPr="007832D4">
        <w:rPr>
          <w:sz w:val="24"/>
          <w:szCs w:val="24"/>
          <w:lang w:val="es-ES"/>
        </w:rPr>
        <w:t>Villamizar E. Estructura de una comunidad arrecifal en Falcón, Venezuela antes y después de una mortalidad masiva. Revista de Biología Tropical.  2000; 47:19-3.</w:t>
      </w:r>
    </w:p>
    <w:p w14:paraId="78620F4C" w14:textId="77777777" w:rsidR="0029622A" w:rsidRPr="007832D4" w:rsidRDefault="0029622A" w:rsidP="0029622A">
      <w:pPr>
        <w:pStyle w:val="Default"/>
        <w:ind w:left="1070"/>
        <w:jc w:val="both"/>
        <w:rPr>
          <w:sz w:val="24"/>
          <w:szCs w:val="24"/>
          <w:lang w:val="es-ES"/>
        </w:rPr>
      </w:pPr>
    </w:p>
    <w:p w14:paraId="4AB5D6D0" w14:textId="0D5AFAC3" w:rsidR="007832D4" w:rsidRDefault="0029622A" w:rsidP="007832D4">
      <w:pPr>
        <w:pStyle w:val="Default"/>
        <w:numPr>
          <w:ilvl w:val="0"/>
          <w:numId w:val="2"/>
        </w:numPr>
        <w:jc w:val="both"/>
        <w:rPr>
          <w:sz w:val="24"/>
          <w:szCs w:val="24"/>
          <w:lang w:val="es-ES"/>
        </w:rPr>
      </w:pPr>
      <w:proofErr w:type="spellStart"/>
      <w:r w:rsidRPr="0029622A">
        <w:rPr>
          <w:sz w:val="24"/>
          <w:szCs w:val="24"/>
        </w:rPr>
        <w:t>Cróquer</w:t>
      </w:r>
      <w:proofErr w:type="spellEnd"/>
      <w:r w:rsidRPr="0029622A">
        <w:rPr>
          <w:sz w:val="24"/>
          <w:szCs w:val="24"/>
        </w:rPr>
        <w:t xml:space="preserve"> A, </w:t>
      </w:r>
      <w:proofErr w:type="spellStart"/>
      <w:r w:rsidRPr="0029622A">
        <w:rPr>
          <w:sz w:val="24"/>
          <w:szCs w:val="24"/>
        </w:rPr>
        <w:t>Debrot</w:t>
      </w:r>
      <w:proofErr w:type="spellEnd"/>
      <w:r w:rsidRPr="0029622A">
        <w:rPr>
          <w:sz w:val="24"/>
          <w:szCs w:val="24"/>
        </w:rPr>
        <w:t xml:space="preserve"> D, Klein E, Kurten M, Rodríguez S, </w:t>
      </w:r>
      <w:proofErr w:type="spellStart"/>
      <w:r w:rsidRPr="0029622A">
        <w:rPr>
          <w:sz w:val="24"/>
          <w:szCs w:val="24"/>
        </w:rPr>
        <w:t>Bastidas</w:t>
      </w:r>
      <w:proofErr w:type="spellEnd"/>
      <w:r w:rsidRPr="0029622A">
        <w:rPr>
          <w:sz w:val="24"/>
          <w:szCs w:val="24"/>
        </w:rPr>
        <w:t xml:space="preserve"> C. What can two years of monitoring tell us about Venezuelan coral reefs? The Southern Tropical America node of the Global Coral Reef Monitoring Network (STA-GCRMN). </w:t>
      </w:r>
      <w:proofErr w:type="spellStart"/>
      <w:r w:rsidRPr="0029622A">
        <w:rPr>
          <w:sz w:val="24"/>
          <w:szCs w:val="24"/>
          <w:lang w:val="es-ES"/>
        </w:rPr>
        <w:t>Rev</w:t>
      </w:r>
      <w:proofErr w:type="spellEnd"/>
      <w:r w:rsidRPr="0029622A">
        <w:rPr>
          <w:sz w:val="24"/>
          <w:szCs w:val="24"/>
          <w:lang w:val="es-ES"/>
        </w:rPr>
        <w:t xml:space="preserve"> </w:t>
      </w:r>
      <w:proofErr w:type="spellStart"/>
      <w:r w:rsidRPr="0029622A">
        <w:rPr>
          <w:sz w:val="24"/>
          <w:szCs w:val="24"/>
          <w:lang w:val="es-ES"/>
        </w:rPr>
        <w:t>Biol</w:t>
      </w:r>
      <w:proofErr w:type="spellEnd"/>
      <w:r w:rsidRPr="0029622A">
        <w:rPr>
          <w:sz w:val="24"/>
          <w:szCs w:val="24"/>
          <w:lang w:val="es-ES"/>
        </w:rPr>
        <w:t xml:space="preserve"> </w:t>
      </w:r>
      <w:proofErr w:type="spellStart"/>
      <w:r w:rsidRPr="0029622A">
        <w:rPr>
          <w:sz w:val="24"/>
          <w:szCs w:val="24"/>
          <w:lang w:val="es-ES"/>
        </w:rPr>
        <w:t>Trop</w:t>
      </w:r>
      <w:proofErr w:type="spellEnd"/>
      <w:r w:rsidRPr="0029622A">
        <w:rPr>
          <w:sz w:val="24"/>
          <w:szCs w:val="24"/>
          <w:lang w:val="es-ES"/>
        </w:rPr>
        <w:t>. 2010; 58, 51-65.</w:t>
      </w:r>
    </w:p>
    <w:p w14:paraId="0C5BC9E8" w14:textId="77777777" w:rsidR="0029622A" w:rsidRDefault="0029622A" w:rsidP="0029622A">
      <w:pPr>
        <w:pStyle w:val="Default"/>
        <w:ind w:left="1070"/>
        <w:jc w:val="both"/>
        <w:rPr>
          <w:sz w:val="24"/>
          <w:szCs w:val="24"/>
          <w:lang w:val="es-ES"/>
        </w:rPr>
      </w:pPr>
    </w:p>
    <w:p w14:paraId="06907AAF" w14:textId="7857409F" w:rsidR="0029622A" w:rsidRDefault="0029622A" w:rsidP="007832D4">
      <w:pPr>
        <w:pStyle w:val="Default"/>
        <w:numPr>
          <w:ilvl w:val="0"/>
          <w:numId w:val="2"/>
        </w:numPr>
        <w:jc w:val="both"/>
        <w:rPr>
          <w:sz w:val="24"/>
          <w:szCs w:val="24"/>
          <w:lang w:val="es-ES"/>
        </w:rPr>
      </w:pPr>
      <w:r w:rsidRPr="0029622A">
        <w:rPr>
          <w:sz w:val="24"/>
          <w:szCs w:val="24"/>
          <w:lang w:val="es-ES"/>
        </w:rPr>
        <w:t xml:space="preserve">Del Mónaco C, Villamizar E, Narciso, S. Selectividad de presas de </w:t>
      </w:r>
      <w:proofErr w:type="spellStart"/>
      <w:r w:rsidRPr="0029622A">
        <w:rPr>
          <w:sz w:val="24"/>
          <w:szCs w:val="24"/>
          <w:lang w:val="es-ES"/>
        </w:rPr>
        <w:t>Coralliophila</w:t>
      </w:r>
      <w:proofErr w:type="spellEnd"/>
      <w:r w:rsidRPr="0029622A">
        <w:rPr>
          <w:sz w:val="24"/>
          <w:szCs w:val="24"/>
          <w:lang w:val="es-ES"/>
        </w:rPr>
        <w:t xml:space="preserve"> </w:t>
      </w:r>
      <w:proofErr w:type="spellStart"/>
      <w:r w:rsidRPr="0029622A">
        <w:rPr>
          <w:sz w:val="24"/>
          <w:szCs w:val="24"/>
          <w:lang w:val="es-ES"/>
        </w:rPr>
        <w:t>abbreviata</w:t>
      </w:r>
      <w:proofErr w:type="spellEnd"/>
      <w:r w:rsidRPr="0029622A">
        <w:rPr>
          <w:sz w:val="24"/>
          <w:szCs w:val="24"/>
          <w:lang w:val="es-ES"/>
        </w:rPr>
        <w:t xml:space="preserve"> y C. </w:t>
      </w:r>
      <w:proofErr w:type="spellStart"/>
      <w:r w:rsidRPr="0029622A">
        <w:rPr>
          <w:sz w:val="24"/>
          <w:szCs w:val="24"/>
          <w:lang w:val="es-ES"/>
        </w:rPr>
        <w:t>caribaea</w:t>
      </w:r>
      <w:proofErr w:type="spellEnd"/>
      <w:r w:rsidRPr="0029622A">
        <w:rPr>
          <w:sz w:val="24"/>
          <w:szCs w:val="24"/>
          <w:lang w:val="es-ES"/>
        </w:rPr>
        <w:t xml:space="preserve"> en arrecifes coralinos del Parque Nacional Morrocoy, Venezuela: una aproximación experimental. </w:t>
      </w:r>
      <w:proofErr w:type="spellStart"/>
      <w:r w:rsidRPr="0029622A">
        <w:rPr>
          <w:sz w:val="24"/>
          <w:szCs w:val="24"/>
          <w:lang w:val="es-ES"/>
        </w:rPr>
        <w:t>Latin</w:t>
      </w:r>
      <w:proofErr w:type="spellEnd"/>
      <w:r w:rsidRPr="0029622A">
        <w:rPr>
          <w:sz w:val="24"/>
          <w:szCs w:val="24"/>
          <w:lang w:val="es-ES"/>
        </w:rPr>
        <w:t xml:space="preserve"> American J </w:t>
      </w:r>
      <w:proofErr w:type="spellStart"/>
      <w:r w:rsidRPr="0029622A">
        <w:rPr>
          <w:sz w:val="24"/>
          <w:szCs w:val="24"/>
          <w:lang w:val="es-ES"/>
        </w:rPr>
        <w:t>Aquat</w:t>
      </w:r>
      <w:proofErr w:type="spellEnd"/>
      <w:r w:rsidRPr="0029622A">
        <w:rPr>
          <w:sz w:val="24"/>
          <w:szCs w:val="24"/>
          <w:lang w:val="es-ES"/>
        </w:rPr>
        <w:t xml:space="preserve"> Res. 2010; 38: 57-70.</w:t>
      </w:r>
    </w:p>
    <w:p w14:paraId="2CFECEB4" w14:textId="77777777" w:rsidR="0029622A" w:rsidRDefault="0029622A" w:rsidP="0029622A">
      <w:pPr>
        <w:pStyle w:val="Prrafodelista"/>
        <w:rPr>
          <w:lang w:val="es-ES"/>
        </w:rPr>
      </w:pPr>
    </w:p>
    <w:p w14:paraId="033A501E" w14:textId="465707E7" w:rsidR="0029622A" w:rsidRPr="00C16EBC" w:rsidRDefault="0029622A" w:rsidP="00C16EBC">
      <w:pPr>
        <w:pStyle w:val="Prrafodelista"/>
        <w:numPr>
          <w:ilvl w:val="0"/>
          <w:numId w:val="2"/>
        </w:numPr>
        <w:rPr>
          <w:rFonts w:eastAsia="Times New Roman"/>
          <w:iCs/>
          <w:color w:val="000000"/>
          <w:lang w:val="es-ES"/>
        </w:rPr>
      </w:pPr>
      <w:r w:rsidRPr="00C16EBC">
        <w:rPr>
          <w:rFonts w:eastAsia="Times New Roman"/>
          <w:iCs/>
          <w:color w:val="000000"/>
          <w:lang w:val="es-ES"/>
        </w:rPr>
        <w:t>López-Ordaz A, Rodríguez-Quintal J. Ictiofauna asociada a un arrecife somero en el Parque Nacional Morrocoy, Venezuela.</w:t>
      </w:r>
      <w:r w:rsidR="00C16EBC" w:rsidRPr="00C16EBC">
        <w:rPr>
          <w:lang w:val="es-ES"/>
        </w:rPr>
        <w:t xml:space="preserve"> </w:t>
      </w:r>
      <w:proofErr w:type="spellStart"/>
      <w:r w:rsidR="00C16EBC" w:rsidRPr="00C16EBC">
        <w:rPr>
          <w:rFonts w:eastAsia="Times New Roman"/>
          <w:iCs/>
          <w:color w:val="000000"/>
          <w:lang w:val="es-ES"/>
        </w:rPr>
        <w:t>Rev</w:t>
      </w:r>
      <w:proofErr w:type="spellEnd"/>
      <w:r w:rsidR="00C16EBC" w:rsidRPr="00C16EBC">
        <w:rPr>
          <w:rFonts w:eastAsia="Times New Roman"/>
          <w:iCs/>
          <w:color w:val="000000"/>
          <w:lang w:val="es-ES"/>
        </w:rPr>
        <w:t xml:space="preserve"> </w:t>
      </w:r>
      <w:proofErr w:type="spellStart"/>
      <w:r w:rsidR="00C16EBC" w:rsidRPr="00C16EBC">
        <w:rPr>
          <w:rFonts w:eastAsia="Times New Roman"/>
          <w:iCs/>
          <w:color w:val="000000"/>
          <w:lang w:val="es-ES"/>
        </w:rPr>
        <w:t>Biol</w:t>
      </w:r>
      <w:proofErr w:type="spellEnd"/>
      <w:r w:rsidR="00C16EBC" w:rsidRPr="00C16EBC">
        <w:rPr>
          <w:rFonts w:eastAsia="Times New Roman"/>
          <w:iCs/>
          <w:color w:val="000000"/>
          <w:lang w:val="es-ES"/>
        </w:rPr>
        <w:t xml:space="preserve"> </w:t>
      </w:r>
      <w:proofErr w:type="spellStart"/>
      <w:r w:rsidR="00C16EBC" w:rsidRPr="00C16EBC">
        <w:rPr>
          <w:rFonts w:eastAsia="Times New Roman"/>
          <w:iCs/>
          <w:color w:val="000000"/>
          <w:lang w:val="es-ES"/>
        </w:rPr>
        <w:t>Trop</w:t>
      </w:r>
      <w:proofErr w:type="spellEnd"/>
      <w:r w:rsidRPr="00C16EBC">
        <w:rPr>
          <w:rFonts w:eastAsia="Times New Roman"/>
          <w:iCs/>
          <w:color w:val="000000"/>
          <w:lang w:val="es-ES"/>
        </w:rPr>
        <w:t>. 2010; 58:163-174.</w:t>
      </w:r>
    </w:p>
    <w:p w14:paraId="799BD71D" w14:textId="77777777" w:rsidR="0029622A" w:rsidRPr="0029622A" w:rsidRDefault="0029622A" w:rsidP="0029622A">
      <w:pPr>
        <w:pStyle w:val="Prrafodelista"/>
        <w:rPr>
          <w:rFonts w:eastAsia="Times New Roman"/>
          <w:iCs/>
          <w:color w:val="000000"/>
          <w:lang w:val="es-ES"/>
        </w:rPr>
      </w:pPr>
    </w:p>
    <w:p w14:paraId="562236C4" w14:textId="77777777" w:rsidR="0029622A" w:rsidRPr="0029622A" w:rsidRDefault="0029622A" w:rsidP="0029622A">
      <w:pPr>
        <w:pStyle w:val="Prrafodelista"/>
        <w:ind w:left="1070"/>
        <w:rPr>
          <w:rFonts w:eastAsia="Times New Roman"/>
          <w:iCs/>
          <w:color w:val="000000"/>
          <w:lang w:val="es-ES"/>
        </w:rPr>
      </w:pPr>
    </w:p>
    <w:p w14:paraId="11D83787" w14:textId="25BA58CC" w:rsidR="00205E22" w:rsidRPr="0029622A" w:rsidRDefault="006F6B57" w:rsidP="00A9692C">
      <w:pPr>
        <w:pStyle w:val="Default"/>
        <w:numPr>
          <w:ilvl w:val="0"/>
          <w:numId w:val="2"/>
        </w:numPr>
        <w:jc w:val="both"/>
        <w:rPr>
          <w:sz w:val="24"/>
          <w:szCs w:val="24"/>
          <w:lang w:val="es-ES"/>
        </w:rPr>
      </w:pPr>
      <w:proofErr w:type="spellStart"/>
      <w:r w:rsidRPr="0029622A">
        <w:rPr>
          <w:sz w:val="24"/>
          <w:szCs w:val="24"/>
        </w:rPr>
        <w:t>Bastidas</w:t>
      </w:r>
      <w:proofErr w:type="spellEnd"/>
      <w:r w:rsidR="002129C7" w:rsidRPr="0029622A">
        <w:rPr>
          <w:sz w:val="24"/>
          <w:szCs w:val="24"/>
        </w:rPr>
        <w:t xml:space="preserve"> C, </w:t>
      </w:r>
      <w:proofErr w:type="spellStart"/>
      <w:r w:rsidRPr="0029622A">
        <w:rPr>
          <w:sz w:val="24"/>
          <w:szCs w:val="24"/>
        </w:rPr>
        <w:t>Croquer</w:t>
      </w:r>
      <w:proofErr w:type="spellEnd"/>
      <w:r w:rsidRPr="0029622A">
        <w:rPr>
          <w:sz w:val="24"/>
          <w:szCs w:val="24"/>
        </w:rPr>
        <w:t>,</w:t>
      </w:r>
      <w:r w:rsidR="002129C7" w:rsidRPr="0029622A">
        <w:rPr>
          <w:sz w:val="24"/>
          <w:szCs w:val="24"/>
        </w:rPr>
        <w:t xml:space="preserve"> A</w:t>
      </w:r>
      <w:r w:rsidR="00B276F3" w:rsidRPr="0029622A">
        <w:rPr>
          <w:sz w:val="24"/>
          <w:szCs w:val="24"/>
        </w:rPr>
        <w:t xml:space="preserve">, </w:t>
      </w:r>
      <w:r w:rsidRPr="0029622A">
        <w:rPr>
          <w:sz w:val="24"/>
          <w:szCs w:val="24"/>
        </w:rPr>
        <w:t>Bone</w:t>
      </w:r>
      <w:r w:rsidR="002129C7" w:rsidRPr="0029622A">
        <w:rPr>
          <w:sz w:val="24"/>
          <w:szCs w:val="24"/>
        </w:rPr>
        <w:t>, D. S</w:t>
      </w:r>
      <w:r w:rsidRPr="0029622A">
        <w:rPr>
          <w:sz w:val="24"/>
          <w:szCs w:val="24"/>
        </w:rPr>
        <w:t>hift of dominant speci</w:t>
      </w:r>
      <w:r w:rsidR="002129C7" w:rsidRPr="0029622A">
        <w:rPr>
          <w:sz w:val="24"/>
          <w:szCs w:val="24"/>
        </w:rPr>
        <w:t>es after a mass mortality on a C</w:t>
      </w:r>
      <w:r w:rsidRPr="0029622A">
        <w:rPr>
          <w:sz w:val="24"/>
          <w:szCs w:val="24"/>
        </w:rPr>
        <w:t>aribbean reef</w:t>
      </w:r>
      <w:r w:rsidR="002129C7" w:rsidRPr="0029622A">
        <w:rPr>
          <w:sz w:val="24"/>
          <w:szCs w:val="24"/>
        </w:rPr>
        <w:t>.</w:t>
      </w:r>
      <w:r w:rsidR="00283771" w:rsidRPr="0029622A">
        <w:rPr>
          <w:sz w:val="24"/>
          <w:szCs w:val="24"/>
        </w:rPr>
        <w:t xml:space="preserve"> </w:t>
      </w:r>
      <w:r w:rsidRPr="0029622A">
        <w:rPr>
          <w:sz w:val="24"/>
          <w:szCs w:val="24"/>
        </w:rPr>
        <w:t xml:space="preserve">Proceedings of 10th </w:t>
      </w:r>
      <w:r w:rsidRPr="0029622A">
        <w:rPr>
          <w:i/>
          <w:sz w:val="24"/>
          <w:szCs w:val="24"/>
        </w:rPr>
        <w:t>Internationa</w:t>
      </w:r>
      <w:r w:rsidR="002129C7" w:rsidRPr="0029622A">
        <w:rPr>
          <w:i/>
          <w:sz w:val="24"/>
          <w:szCs w:val="24"/>
        </w:rPr>
        <w:t>l Coral Reef Symposium</w:t>
      </w:r>
      <w:r w:rsidR="00B276F3" w:rsidRPr="0029622A">
        <w:rPr>
          <w:iCs w:val="0"/>
          <w:sz w:val="24"/>
          <w:szCs w:val="24"/>
        </w:rPr>
        <w:t xml:space="preserve">. </w:t>
      </w:r>
      <w:r w:rsidR="00B276F3" w:rsidRPr="0029622A">
        <w:rPr>
          <w:sz w:val="24"/>
          <w:szCs w:val="24"/>
          <w:lang w:val="es-VE"/>
        </w:rPr>
        <w:t>2006</w:t>
      </w:r>
      <w:r w:rsidR="00E70DBF" w:rsidRPr="0029622A">
        <w:rPr>
          <w:sz w:val="24"/>
          <w:szCs w:val="24"/>
          <w:lang w:val="es-VE"/>
        </w:rPr>
        <w:t>;</w:t>
      </w:r>
      <w:r w:rsidR="002129C7" w:rsidRPr="0029622A">
        <w:rPr>
          <w:sz w:val="24"/>
          <w:szCs w:val="24"/>
          <w:lang w:val="es-ES"/>
        </w:rPr>
        <w:t xml:space="preserve"> 989-993.</w:t>
      </w:r>
    </w:p>
    <w:p w14:paraId="2ED6F38F" w14:textId="77777777" w:rsidR="006F6B57" w:rsidRPr="00E70DBF" w:rsidRDefault="006F6B57" w:rsidP="00A9692C">
      <w:pPr>
        <w:pStyle w:val="Default"/>
        <w:jc w:val="both"/>
        <w:rPr>
          <w:sz w:val="24"/>
          <w:szCs w:val="24"/>
          <w:lang w:val="es-ES"/>
        </w:rPr>
      </w:pPr>
    </w:p>
    <w:p w14:paraId="530F84A6" w14:textId="77777777" w:rsidR="00A9692C" w:rsidRPr="00A9692C" w:rsidRDefault="00A9692C" w:rsidP="00A9692C">
      <w:pPr>
        <w:spacing w:after="160"/>
        <w:rPr>
          <w:rFonts w:eastAsia="DengXian"/>
          <w:lang w:val="es-ES"/>
        </w:rPr>
      </w:pPr>
    </w:p>
    <w:p w14:paraId="303EA230" w14:textId="77777777" w:rsidR="00F3377F" w:rsidRDefault="00F3377F" w:rsidP="00A9692C">
      <w:pPr>
        <w:pStyle w:val="Textoindependiente"/>
        <w:spacing w:line="232" w:lineRule="auto"/>
        <w:ind w:right="108"/>
        <w:rPr>
          <w:lang w:val="es-VE"/>
        </w:rPr>
      </w:pPr>
    </w:p>
    <w:sectPr w:rsidR="00F3377F" w:rsidSect="00FC4711">
      <w:pgSz w:w="9526" w:h="12474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E39658" w14:textId="77777777" w:rsidR="00E14F63" w:rsidRDefault="00E14F63" w:rsidP="003E5D8A">
      <w:r>
        <w:separator/>
      </w:r>
    </w:p>
  </w:endnote>
  <w:endnote w:type="continuationSeparator" w:id="0">
    <w:p w14:paraId="586F868B" w14:textId="77777777" w:rsidR="00E14F63" w:rsidRDefault="00E14F63" w:rsidP="003E5D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698CD4" w14:textId="77777777" w:rsidR="00E14F63" w:rsidRDefault="00E14F63" w:rsidP="003E5D8A">
      <w:r>
        <w:separator/>
      </w:r>
    </w:p>
  </w:footnote>
  <w:footnote w:type="continuationSeparator" w:id="0">
    <w:p w14:paraId="7AA4631F" w14:textId="77777777" w:rsidR="00E14F63" w:rsidRDefault="00E14F63" w:rsidP="003E5D8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F42E09"/>
    <w:multiLevelType w:val="hybridMultilevel"/>
    <w:tmpl w:val="8F08B484"/>
    <w:lvl w:ilvl="0" w:tplc="D742872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E5538E"/>
    <w:multiLevelType w:val="hybridMultilevel"/>
    <w:tmpl w:val="29261288"/>
    <w:lvl w:ilvl="0" w:tplc="81842D74">
      <w:start w:val="1"/>
      <w:numFmt w:val="decimal"/>
      <w:lvlText w:val="%1-"/>
      <w:lvlJc w:val="left"/>
      <w:pPr>
        <w:ind w:left="1070" w:hanging="71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4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48A3"/>
    <w:rsid w:val="000010FD"/>
    <w:rsid w:val="0000651F"/>
    <w:rsid w:val="00012A13"/>
    <w:rsid w:val="00014E28"/>
    <w:rsid w:val="00025E94"/>
    <w:rsid w:val="000270C9"/>
    <w:rsid w:val="00027463"/>
    <w:rsid w:val="0004612E"/>
    <w:rsid w:val="0005321A"/>
    <w:rsid w:val="00056A99"/>
    <w:rsid w:val="00063421"/>
    <w:rsid w:val="00067B9F"/>
    <w:rsid w:val="00071CBB"/>
    <w:rsid w:val="00073890"/>
    <w:rsid w:val="0008444A"/>
    <w:rsid w:val="000908FA"/>
    <w:rsid w:val="00092D23"/>
    <w:rsid w:val="000F059B"/>
    <w:rsid w:val="000F1A20"/>
    <w:rsid w:val="000F655B"/>
    <w:rsid w:val="00110CF6"/>
    <w:rsid w:val="001206F5"/>
    <w:rsid w:val="00156104"/>
    <w:rsid w:val="001635F1"/>
    <w:rsid w:val="00187AAA"/>
    <w:rsid w:val="00190D77"/>
    <w:rsid w:val="001B2236"/>
    <w:rsid w:val="001B6CBB"/>
    <w:rsid w:val="001C2A9F"/>
    <w:rsid w:val="001C5B03"/>
    <w:rsid w:val="001E0B2D"/>
    <w:rsid w:val="001E7BE8"/>
    <w:rsid w:val="001F6AFF"/>
    <w:rsid w:val="00205E22"/>
    <w:rsid w:val="00207E44"/>
    <w:rsid w:val="002129C7"/>
    <w:rsid w:val="00226948"/>
    <w:rsid w:val="00236103"/>
    <w:rsid w:val="00241081"/>
    <w:rsid w:val="00250E56"/>
    <w:rsid w:val="00256D34"/>
    <w:rsid w:val="00264C6C"/>
    <w:rsid w:val="00283771"/>
    <w:rsid w:val="0029386A"/>
    <w:rsid w:val="0029622A"/>
    <w:rsid w:val="002A2222"/>
    <w:rsid w:val="002B3A44"/>
    <w:rsid w:val="002B3D24"/>
    <w:rsid w:val="002B4427"/>
    <w:rsid w:val="002D4395"/>
    <w:rsid w:val="002D7B65"/>
    <w:rsid w:val="002E1AA1"/>
    <w:rsid w:val="002F2417"/>
    <w:rsid w:val="00342659"/>
    <w:rsid w:val="00345EB4"/>
    <w:rsid w:val="0034740C"/>
    <w:rsid w:val="003511BA"/>
    <w:rsid w:val="00352C8E"/>
    <w:rsid w:val="00353413"/>
    <w:rsid w:val="00354DF8"/>
    <w:rsid w:val="00357179"/>
    <w:rsid w:val="00365217"/>
    <w:rsid w:val="0037793A"/>
    <w:rsid w:val="0038158A"/>
    <w:rsid w:val="00397B1B"/>
    <w:rsid w:val="003B0EA5"/>
    <w:rsid w:val="003B4EC0"/>
    <w:rsid w:val="003C66BC"/>
    <w:rsid w:val="003D2F69"/>
    <w:rsid w:val="003E5D8A"/>
    <w:rsid w:val="00407CBB"/>
    <w:rsid w:val="004115BC"/>
    <w:rsid w:val="00421385"/>
    <w:rsid w:val="00432818"/>
    <w:rsid w:val="00440CCE"/>
    <w:rsid w:val="004542A3"/>
    <w:rsid w:val="00470955"/>
    <w:rsid w:val="00474D56"/>
    <w:rsid w:val="004761F3"/>
    <w:rsid w:val="00483C70"/>
    <w:rsid w:val="004A051F"/>
    <w:rsid w:val="004A0DDA"/>
    <w:rsid w:val="004B10FE"/>
    <w:rsid w:val="004C3036"/>
    <w:rsid w:val="004E18E7"/>
    <w:rsid w:val="004E1D1A"/>
    <w:rsid w:val="004E4B84"/>
    <w:rsid w:val="00502AB3"/>
    <w:rsid w:val="00525FD2"/>
    <w:rsid w:val="00527C28"/>
    <w:rsid w:val="00531B0F"/>
    <w:rsid w:val="00533D1D"/>
    <w:rsid w:val="00556494"/>
    <w:rsid w:val="0057130B"/>
    <w:rsid w:val="00577133"/>
    <w:rsid w:val="005846A3"/>
    <w:rsid w:val="005946CE"/>
    <w:rsid w:val="005C09E4"/>
    <w:rsid w:val="005D2DA8"/>
    <w:rsid w:val="005D49C3"/>
    <w:rsid w:val="005D703B"/>
    <w:rsid w:val="005E4D39"/>
    <w:rsid w:val="005F06A4"/>
    <w:rsid w:val="005F1D51"/>
    <w:rsid w:val="005F3BB9"/>
    <w:rsid w:val="005F523E"/>
    <w:rsid w:val="00606D13"/>
    <w:rsid w:val="0062076C"/>
    <w:rsid w:val="00631679"/>
    <w:rsid w:val="00641CA0"/>
    <w:rsid w:val="00646DE4"/>
    <w:rsid w:val="00690887"/>
    <w:rsid w:val="006A4E99"/>
    <w:rsid w:val="006B2B64"/>
    <w:rsid w:val="006B48A3"/>
    <w:rsid w:val="006B75CD"/>
    <w:rsid w:val="006B79EB"/>
    <w:rsid w:val="006D6F67"/>
    <w:rsid w:val="006E42EB"/>
    <w:rsid w:val="006F21EC"/>
    <w:rsid w:val="006F5940"/>
    <w:rsid w:val="006F6B57"/>
    <w:rsid w:val="0070057C"/>
    <w:rsid w:val="0070750E"/>
    <w:rsid w:val="00725E54"/>
    <w:rsid w:val="00734495"/>
    <w:rsid w:val="00741AF0"/>
    <w:rsid w:val="00752EA9"/>
    <w:rsid w:val="00755FF9"/>
    <w:rsid w:val="007754F6"/>
    <w:rsid w:val="007832D4"/>
    <w:rsid w:val="0078524A"/>
    <w:rsid w:val="007910B5"/>
    <w:rsid w:val="00791C47"/>
    <w:rsid w:val="007A297E"/>
    <w:rsid w:val="007A7F66"/>
    <w:rsid w:val="007D048B"/>
    <w:rsid w:val="007D15AE"/>
    <w:rsid w:val="007E2CF4"/>
    <w:rsid w:val="007F10BD"/>
    <w:rsid w:val="008111E8"/>
    <w:rsid w:val="00812BD2"/>
    <w:rsid w:val="00850958"/>
    <w:rsid w:val="00860291"/>
    <w:rsid w:val="0086069D"/>
    <w:rsid w:val="00864FE5"/>
    <w:rsid w:val="008679D7"/>
    <w:rsid w:val="00885CB0"/>
    <w:rsid w:val="008872CB"/>
    <w:rsid w:val="00893F61"/>
    <w:rsid w:val="008E7EA9"/>
    <w:rsid w:val="009024A1"/>
    <w:rsid w:val="00907A67"/>
    <w:rsid w:val="00917F7E"/>
    <w:rsid w:val="00933516"/>
    <w:rsid w:val="009503E2"/>
    <w:rsid w:val="00953D5F"/>
    <w:rsid w:val="00953EDA"/>
    <w:rsid w:val="00960ED0"/>
    <w:rsid w:val="00992346"/>
    <w:rsid w:val="00992939"/>
    <w:rsid w:val="009A6654"/>
    <w:rsid w:val="009B086E"/>
    <w:rsid w:val="009B4DA5"/>
    <w:rsid w:val="009C5914"/>
    <w:rsid w:val="009C7EDA"/>
    <w:rsid w:val="009D37A4"/>
    <w:rsid w:val="009D444E"/>
    <w:rsid w:val="009F57C4"/>
    <w:rsid w:val="00A10744"/>
    <w:rsid w:val="00A16CE6"/>
    <w:rsid w:val="00A21117"/>
    <w:rsid w:val="00A21C58"/>
    <w:rsid w:val="00A266FE"/>
    <w:rsid w:val="00A32946"/>
    <w:rsid w:val="00A37D2F"/>
    <w:rsid w:val="00A51DBE"/>
    <w:rsid w:val="00A772A6"/>
    <w:rsid w:val="00A834A0"/>
    <w:rsid w:val="00A85C9D"/>
    <w:rsid w:val="00A95AF3"/>
    <w:rsid w:val="00A9692C"/>
    <w:rsid w:val="00A97CFD"/>
    <w:rsid w:val="00AC7A8C"/>
    <w:rsid w:val="00AD29DC"/>
    <w:rsid w:val="00AD6A6B"/>
    <w:rsid w:val="00AF4F94"/>
    <w:rsid w:val="00B052E7"/>
    <w:rsid w:val="00B0581D"/>
    <w:rsid w:val="00B14D1E"/>
    <w:rsid w:val="00B276F3"/>
    <w:rsid w:val="00B426C6"/>
    <w:rsid w:val="00B44C19"/>
    <w:rsid w:val="00B628FD"/>
    <w:rsid w:val="00B728DB"/>
    <w:rsid w:val="00B775A9"/>
    <w:rsid w:val="00B81AC7"/>
    <w:rsid w:val="00B85281"/>
    <w:rsid w:val="00B93E28"/>
    <w:rsid w:val="00BA7386"/>
    <w:rsid w:val="00BC02F8"/>
    <w:rsid w:val="00BC7094"/>
    <w:rsid w:val="00C05C4D"/>
    <w:rsid w:val="00C11CA5"/>
    <w:rsid w:val="00C135C5"/>
    <w:rsid w:val="00C16EBC"/>
    <w:rsid w:val="00C17AD0"/>
    <w:rsid w:val="00C27E00"/>
    <w:rsid w:val="00C3064A"/>
    <w:rsid w:val="00C31658"/>
    <w:rsid w:val="00C46AD8"/>
    <w:rsid w:val="00C515A5"/>
    <w:rsid w:val="00C600AE"/>
    <w:rsid w:val="00C7707D"/>
    <w:rsid w:val="00C9630B"/>
    <w:rsid w:val="00C970C8"/>
    <w:rsid w:val="00CB17C4"/>
    <w:rsid w:val="00CB78CA"/>
    <w:rsid w:val="00CC398B"/>
    <w:rsid w:val="00CD6C7F"/>
    <w:rsid w:val="00CE425B"/>
    <w:rsid w:val="00CE6688"/>
    <w:rsid w:val="00CE6966"/>
    <w:rsid w:val="00D04B77"/>
    <w:rsid w:val="00D3509D"/>
    <w:rsid w:val="00D40611"/>
    <w:rsid w:val="00D40FB0"/>
    <w:rsid w:val="00D51CE1"/>
    <w:rsid w:val="00D53359"/>
    <w:rsid w:val="00D54442"/>
    <w:rsid w:val="00D620CF"/>
    <w:rsid w:val="00D67F86"/>
    <w:rsid w:val="00D722F4"/>
    <w:rsid w:val="00D930D9"/>
    <w:rsid w:val="00DB534C"/>
    <w:rsid w:val="00DB609D"/>
    <w:rsid w:val="00DC6B7B"/>
    <w:rsid w:val="00DD360F"/>
    <w:rsid w:val="00DD51CF"/>
    <w:rsid w:val="00DD54DB"/>
    <w:rsid w:val="00DF09F6"/>
    <w:rsid w:val="00E11F28"/>
    <w:rsid w:val="00E14F63"/>
    <w:rsid w:val="00E306E4"/>
    <w:rsid w:val="00E35642"/>
    <w:rsid w:val="00E41819"/>
    <w:rsid w:val="00E460E7"/>
    <w:rsid w:val="00E540BB"/>
    <w:rsid w:val="00E56653"/>
    <w:rsid w:val="00E70DB5"/>
    <w:rsid w:val="00E70DBF"/>
    <w:rsid w:val="00E76061"/>
    <w:rsid w:val="00E96192"/>
    <w:rsid w:val="00EA3770"/>
    <w:rsid w:val="00EA59FB"/>
    <w:rsid w:val="00EC599B"/>
    <w:rsid w:val="00ED59AC"/>
    <w:rsid w:val="00EE43E3"/>
    <w:rsid w:val="00EF063B"/>
    <w:rsid w:val="00EF1B0D"/>
    <w:rsid w:val="00F14C0B"/>
    <w:rsid w:val="00F23D34"/>
    <w:rsid w:val="00F26F54"/>
    <w:rsid w:val="00F3377F"/>
    <w:rsid w:val="00F36615"/>
    <w:rsid w:val="00F37FBE"/>
    <w:rsid w:val="00F40AA8"/>
    <w:rsid w:val="00F65FA4"/>
    <w:rsid w:val="00F83E34"/>
    <w:rsid w:val="00F97059"/>
    <w:rsid w:val="00FB07BC"/>
    <w:rsid w:val="00FB3561"/>
    <w:rsid w:val="00FB566B"/>
    <w:rsid w:val="00FC0E9F"/>
    <w:rsid w:val="00FC4711"/>
    <w:rsid w:val="00FC5A6E"/>
    <w:rsid w:val="00FD4517"/>
    <w:rsid w:val="00FD665C"/>
    <w:rsid w:val="00FE0085"/>
    <w:rsid w:val="00FE7884"/>
    <w:rsid w:val="00FF70E0"/>
    <w:rsid w:val="0C226FC6"/>
    <w:rsid w:val="19B41134"/>
    <w:rsid w:val="4B8217DA"/>
    <w:rsid w:val="6606065F"/>
    <w:rsid w:val="6CCF7706"/>
    <w:rsid w:val="764213BE"/>
    <w:rsid w:val="7860662C"/>
    <w:rsid w:val="7D022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V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;"/>
  <w14:docId w14:val="44ACFC9D"/>
  <w15:docId w15:val="{9CDB3877-1D5A-4477-A73F-7793B471F1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es-VE" w:eastAsia="es-V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qFormat="1"/>
    <w:lsdException w:name="header" w:semiHidden="1" w:unhideWhenUsed="1"/>
    <w:lsdException w:name="footer" w:uiPriority="0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uiPriority="0" w:unhideWhenUsed="1" w:qFormat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rsid w:val="003E5D8A"/>
    <w:pPr>
      <w:contextualSpacing/>
      <w:jc w:val="both"/>
    </w:pPr>
    <w:rPr>
      <w:rFonts w:ascii="Arial" w:eastAsia="Arial" w:hAnsi="Arial" w:cs="Arial"/>
      <w:sz w:val="24"/>
      <w:szCs w:val="24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autoRedefine/>
    <w:uiPriority w:val="99"/>
    <w:semiHidden/>
    <w:unhideWhenUsed/>
    <w:qFormat/>
    <w:rPr>
      <w:rFonts w:ascii="Tahoma" w:hAnsi="Tahoma" w:cs="Tahoma"/>
      <w:sz w:val="16"/>
      <w:szCs w:val="16"/>
    </w:rPr>
  </w:style>
  <w:style w:type="paragraph" w:styleId="Textoindependiente">
    <w:name w:val="Body Text"/>
    <w:basedOn w:val="Oryx"/>
    <w:link w:val="TextoindependienteCar"/>
    <w:uiPriority w:val="99"/>
    <w:unhideWhenUsed/>
    <w:pPr>
      <w:spacing w:after="120"/>
    </w:pPr>
  </w:style>
  <w:style w:type="paragraph" w:customStyle="1" w:styleId="Oryx">
    <w:name w:val="Oryx"/>
    <w:basedOn w:val="Normal"/>
    <w:qFormat/>
    <w:pPr>
      <w:spacing w:line="360" w:lineRule="auto"/>
    </w:pPr>
  </w:style>
  <w:style w:type="paragraph" w:styleId="Textoindependiente2">
    <w:name w:val="Body Text 2"/>
    <w:basedOn w:val="Normal"/>
    <w:link w:val="Textoindependiente2Car"/>
    <w:autoRedefine/>
    <w:unhideWhenUsed/>
    <w:qFormat/>
    <w:pPr>
      <w:spacing w:after="120"/>
      <w:contextualSpacing w:val="0"/>
    </w:pPr>
    <w:rPr>
      <w:rFonts w:eastAsiaTheme="minorHAnsi" w:cstheme="minorBidi"/>
      <w:color w:val="0000FF"/>
      <w:lang w:val="es-VE"/>
    </w:rPr>
  </w:style>
  <w:style w:type="character" w:styleId="Refdecomentario">
    <w:name w:val="annotation reference"/>
    <w:autoRedefine/>
    <w:uiPriority w:val="99"/>
    <w:semiHidden/>
    <w:qFormat/>
    <w:rPr>
      <w:sz w:val="16"/>
      <w:szCs w:val="16"/>
    </w:rPr>
  </w:style>
  <w:style w:type="paragraph" w:styleId="Textocomentario">
    <w:name w:val="annotation text"/>
    <w:basedOn w:val="Normal"/>
    <w:link w:val="TextocomentarioCar"/>
    <w:autoRedefine/>
    <w:uiPriority w:val="99"/>
    <w:qFormat/>
    <w:pPr>
      <w:contextualSpacing w:val="0"/>
    </w:pPr>
    <w:rPr>
      <w:rFonts w:eastAsiaTheme="minorHAnsi" w:cstheme="minorBidi"/>
      <w:lang w:val="es-VE"/>
    </w:rPr>
  </w:style>
  <w:style w:type="paragraph" w:styleId="Asuntodelcomentario">
    <w:name w:val="annotation subject"/>
    <w:basedOn w:val="Textocomentario"/>
    <w:next w:val="Textocomentario"/>
    <w:link w:val="AsuntodelcomentarioCar"/>
    <w:autoRedefine/>
    <w:uiPriority w:val="99"/>
    <w:semiHidden/>
    <w:unhideWhenUsed/>
    <w:qFormat/>
    <w:pPr>
      <w:contextualSpacing/>
    </w:pPr>
    <w:rPr>
      <w:rFonts w:eastAsia="Arial" w:cs="Arial"/>
      <w:b/>
      <w:bCs/>
      <w:sz w:val="20"/>
      <w:szCs w:val="20"/>
      <w:lang w:val="en-US"/>
    </w:rPr>
  </w:style>
  <w:style w:type="paragraph" w:styleId="Piedepgina">
    <w:name w:val="footer"/>
    <w:basedOn w:val="Normal"/>
    <w:qFormat/>
    <w:pPr>
      <w:suppressLineNumbers/>
      <w:tabs>
        <w:tab w:val="center" w:pos="4819"/>
        <w:tab w:val="right" w:pos="9638"/>
      </w:tabs>
    </w:pPr>
  </w:style>
  <w:style w:type="paragraph" w:styleId="NormalWeb">
    <w:name w:val="Normal (Web)"/>
    <w:basedOn w:val="Normal"/>
    <w:autoRedefine/>
    <w:uiPriority w:val="99"/>
    <w:unhideWhenUsed/>
    <w:qFormat/>
    <w:rsid w:val="009503E2"/>
    <w:pPr>
      <w:spacing w:before="100" w:beforeAutospacing="1" w:after="100" w:afterAutospacing="1"/>
      <w:contextualSpacing w:val="0"/>
      <w:jc w:val="left"/>
    </w:pPr>
    <w:rPr>
      <w:rFonts w:eastAsia="Times New Roman"/>
      <w:b/>
      <w:sz w:val="28"/>
      <w:szCs w:val="28"/>
      <w:lang w:eastAsia="es-VE"/>
    </w:rPr>
  </w:style>
  <w:style w:type="table" w:styleId="Tablaconcuadrcula">
    <w:name w:val="Table Grid"/>
    <w:basedOn w:val="Tablanormal"/>
    <w:autoRedefine/>
    <w:uiPriority w:val="39"/>
    <w:qFormat/>
    <w:rPr>
      <w:rFonts w:ascii="Times New Roman" w:eastAsia="Times New Roman" w:hAnsi="Times New Roman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xtoindependiente2Car">
    <w:name w:val="Texto independiente 2 Car"/>
    <w:basedOn w:val="Fuentedeprrafopredeter"/>
    <w:link w:val="Textoindependiente2"/>
    <w:autoRedefine/>
    <w:qFormat/>
    <w:rPr>
      <w:rFonts w:ascii="Arial" w:hAnsi="Arial"/>
      <w:color w:val="0000FF"/>
    </w:rPr>
  </w:style>
  <w:style w:type="character" w:customStyle="1" w:styleId="BodyText2Char1">
    <w:name w:val="Body Text 2 Char1"/>
    <w:basedOn w:val="Fuentedeprrafopredeter"/>
    <w:autoRedefine/>
    <w:uiPriority w:val="99"/>
    <w:semiHidden/>
    <w:qFormat/>
    <w:rPr>
      <w:rFonts w:ascii="Arial" w:eastAsia="Arial" w:hAnsi="Arial" w:cs="Arial"/>
      <w:lang w:val="en-US"/>
    </w:rPr>
  </w:style>
  <w:style w:type="character" w:customStyle="1" w:styleId="TextocomentarioCar">
    <w:name w:val="Texto comentario Car"/>
    <w:basedOn w:val="Fuentedeprrafopredeter"/>
    <w:link w:val="Textocomentario"/>
    <w:autoRedefine/>
    <w:uiPriority w:val="99"/>
    <w:qFormat/>
    <w:rPr>
      <w:rFonts w:ascii="Arial" w:hAnsi="Arial"/>
    </w:rPr>
  </w:style>
  <w:style w:type="character" w:customStyle="1" w:styleId="CommentTextChar1">
    <w:name w:val="Comment Text Char1"/>
    <w:basedOn w:val="Fuentedeprrafopredeter"/>
    <w:autoRedefine/>
    <w:uiPriority w:val="99"/>
    <w:semiHidden/>
    <w:qFormat/>
    <w:rPr>
      <w:rFonts w:ascii="Arial" w:eastAsia="Arial" w:hAnsi="Arial" w:cs="Arial"/>
      <w:sz w:val="20"/>
      <w:szCs w:val="20"/>
      <w:lang w:val="en-US"/>
    </w:rPr>
  </w:style>
  <w:style w:type="character" w:customStyle="1" w:styleId="TextodegloboCar">
    <w:name w:val="Texto de globo Car"/>
    <w:basedOn w:val="Fuentedeprrafopredeter"/>
    <w:link w:val="Textodeglobo"/>
    <w:autoRedefine/>
    <w:uiPriority w:val="99"/>
    <w:semiHidden/>
    <w:qFormat/>
    <w:rPr>
      <w:rFonts w:ascii="Tahoma" w:eastAsia="Arial" w:hAnsi="Tahoma" w:cs="Tahoma"/>
      <w:sz w:val="16"/>
      <w:szCs w:val="16"/>
      <w:lang w:val="en-US"/>
    </w:rPr>
  </w:style>
  <w:style w:type="paragraph" w:styleId="Prrafodelista">
    <w:name w:val="List Paragraph"/>
    <w:basedOn w:val="Normal"/>
    <w:autoRedefine/>
    <w:uiPriority w:val="34"/>
    <w:qFormat/>
    <w:pPr>
      <w:ind w:left="720"/>
    </w:pPr>
  </w:style>
  <w:style w:type="paragraph" w:customStyle="1" w:styleId="gmail-msonospacing">
    <w:name w:val="gmail-msonospacing"/>
    <w:basedOn w:val="Normal"/>
    <w:autoRedefine/>
    <w:qFormat/>
    <w:pPr>
      <w:spacing w:before="100" w:beforeAutospacing="1" w:after="100" w:afterAutospacing="1"/>
      <w:contextualSpacing w:val="0"/>
    </w:pPr>
    <w:rPr>
      <w:rFonts w:ascii="Times New Roman" w:eastAsia="Times New Roman" w:hAnsi="Times New Roman" w:cs="Times New Roman"/>
      <w:lang w:val="es-VE" w:eastAsia="es-VE"/>
    </w:rPr>
  </w:style>
  <w:style w:type="paragraph" w:customStyle="1" w:styleId="Default">
    <w:name w:val="Default"/>
    <w:autoRedefine/>
    <w:qFormat/>
    <w:rsid w:val="00A9692C"/>
    <w:pPr>
      <w:autoSpaceDE w:val="0"/>
      <w:autoSpaceDN w:val="0"/>
      <w:adjustRightInd w:val="0"/>
    </w:pPr>
    <w:rPr>
      <w:rFonts w:ascii="Arial" w:eastAsia="Times New Roman" w:hAnsi="Arial" w:cs="Arial"/>
      <w:iCs/>
      <w:color w:val="000000"/>
      <w:sz w:val="16"/>
      <w:szCs w:val="16"/>
      <w:lang w:val="en-US" w:eastAsia="en-US"/>
    </w:rPr>
  </w:style>
  <w:style w:type="character" w:customStyle="1" w:styleId="AsuntodelcomentarioCar">
    <w:name w:val="Asunto del comentario Car"/>
    <w:basedOn w:val="TextocomentarioCar"/>
    <w:link w:val="Asuntodelcomentario"/>
    <w:autoRedefine/>
    <w:uiPriority w:val="99"/>
    <w:semiHidden/>
    <w:qFormat/>
    <w:rPr>
      <w:rFonts w:ascii="Arial" w:eastAsia="Arial" w:hAnsi="Arial" w:cs="Arial"/>
      <w:b/>
      <w:bCs/>
      <w:sz w:val="20"/>
      <w:szCs w:val="20"/>
      <w:lang w:val="en-US"/>
    </w:rPr>
  </w:style>
  <w:style w:type="character" w:customStyle="1" w:styleId="TextoindependienteCar">
    <w:name w:val="Texto independiente Car"/>
    <w:basedOn w:val="Fuentedeprrafopredeter"/>
    <w:link w:val="Textoindependiente"/>
    <w:uiPriority w:val="99"/>
    <w:qFormat/>
    <w:rPr>
      <w:rFonts w:ascii="Arial" w:eastAsia="Arial" w:hAnsi="Arial" w:cs="Arial"/>
      <w:sz w:val="22"/>
      <w:szCs w:val="22"/>
    </w:rPr>
  </w:style>
  <w:style w:type="paragraph" w:styleId="Encabezado">
    <w:name w:val="header"/>
    <w:basedOn w:val="Normal"/>
    <w:link w:val="EncabezadoCar"/>
    <w:uiPriority w:val="99"/>
    <w:unhideWhenUsed/>
    <w:rsid w:val="004E18E7"/>
    <w:pPr>
      <w:tabs>
        <w:tab w:val="center" w:pos="4680"/>
        <w:tab w:val="right" w:pos="9360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4E18E7"/>
    <w:rPr>
      <w:rFonts w:ascii="Times New Roman" w:eastAsia="Arial" w:hAnsi="Times New Roman" w:cs="Times New Roman"/>
      <w:sz w:val="24"/>
      <w:szCs w:val="24"/>
      <w:lang w:eastAsia="en-US"/>
    </w:rPr>
  </w:style>
  <w:style w:type="table" w:customStyle="1" w:styleId="TableGrid1">
    <w:name w:val="Table Grid1"/>
    <w:basedOn w:val="Tablanormal"/>
    <w:next w:val="Tablaconcuadrcula"/>
    <w:uiPriority w:val="39"/>
    <w:rsid w:val="00B628FD"/>
    <w:rPr>
      <w:rFonts w:ascii="Times New Roman" w:eastAsia="Times New Roman" w:hAnsi="Times New Roman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anormal"/>
    <w:next w:val="Tablaconcuadrcula"/>
    <w:autoRedefine/>
    <w:uiPriority w:val="39"/>
    <w:qFormat/>
    <w:rsid w:val="00EF1B0D"/>
    <w:rPr>
      <w:rFonts w:ascii="Times New Roman" w:eastAsia="Times New Roman" w:hAnsi="Times New Roman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97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A60FE8-29B5-441E-8DDD-906A004B32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3</Pages>
  <Words>390</Words>
  <Characters>2225</Characters>
  <Application>Microsoft Office Word</Application>
  <DocSecurity>0</DocSecurity>
  <Lines>18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-1</dc:creator>
  <cp:lastModifiedBy>Anaurora Yranzo</cp:lastModifiedBy>
  <cp:revision>16</cp:revision>
  <cp:lastPrinted>2024-07-17T16:07:00Z</cp:lastPrinted>
  <dcterms:created xsi:type="dcterms:W3CDTF">2024-12-15T20:42:00Z</dcterms:created>
  <dcterms:modified xsi:type="dcterms:W3CDTF">2025-01-10T1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6909</vt:lpwstr>
  </property>
  <property fmtid="{D5CDD505-2E9C-101B-9397-08002B2CF9AE}" pid="3" name="ICV">
    <vt:lpwstr>E95F594F7A61426580C59D258BA2BE5C_13</vt:lpwstr>
  </property>
</Properties>
</file>